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5BB" w:rsidRPr="005F26AC" w:rsidRDefault="008D0E9E" w:rsidP="005F26AC">
      <w:pPr>
        <w:pStyle w:val="a7"/>
        <w:jc w:val="left"/>
        <w:rPr>
          <w:rFonts w:ascii="Times New Roman" w:hAnsi="Times New Roman" w:cs="Times New Roman"/>
          <w:sz w:val="36"/>
          <w:szCs w:val="36"/>
        </w:rPr>
      </w:pPr>
      <w:bookmarkStart w:id="0" w:name="OLE_LINK566"/>
      <w:bookmarkStart w:id="1" w:name="OLE_LINK567"/>
      <w:bookmarkStart w:id="2" w:name="OLE_LINK248"/>
      <w:bookmarkStart w:id="3" w:name="OLE_LINK4"/>
      <w:bookmarkStart w:id="4" w:name="OLE_LINK5"/>
      <w:bookmarkStart w:id="5" w:name="OLE_LINK210"/>
      <w:bookmarkStart w:id="6" w:name="OLE_LINK211"/>
      <w:bookmarkStart w:id="7" w:name="OLE_LINK212"/>
      <w:bookmarkStart w:id="8" w:name="OLE_LINK213"/>
      <w:r w:rsidRPr="005F26AC">
        <w:rPr>
          <w:rFonts w:ascii="Times New Roman" w:hAnsi="Times New Roman" w:cs="Times New Roman"/>
          <w:kern w:val="0"/>
          <w:sz w:val="36"/>
          <w:szCs w:val="36"/>
        </w:rPr>
        <w:t xml:space="preserve">Supplementary </w:t>
      </w:r>
      <w:bookmarkStart w:id="9" w:name="OLE_LINK15"/>
      <w:r w:rsidRPr="005F26AC">
        <w:rPr>
          <w:rFonts w:ascii="Times New Roman" w:hAnsi="Times New Roman" w:cs="Times New Roman"/>
          <w:kern w:val="0"/>
          <w:sz w:val="36"/>
          <w:szCs w:val="36"/>
        </w:rPr>
        <w:t>informat</w:t>
      </w:r>
      <w:bookmarkEnd w:id="9"/>
      <w:r w:rsidRPr="005F26AC">
        <w:rPr>
          <w:rFonts w:ascii="Times New Roman" w:hAnsi="Times New Roman" w:cs="Times New Roman"/>
          <w:kern w:val="0"/>
          <w:sz w:val="36"/>
          <w:szCs w:val="36"/>
        </w:rPr>
        <w:t>ion</w:t>
      </w:r>
      <w:bookmarkEnd w:id="0"/>
      <w:bookmarkEnd w:id="1"/>
      <w:bookmarkEnd w:id="2"/>
      <w:r w:rsidRPr="005F26AC">
        <w:rPr>
          <w:rFonts w:ascii="Times New Roman" w:hAnsi="Times New Roman" w:cs="Times New Roman"/>
          <w:kern w:val="0"/>
          <w:sz w:val="36"/>
          <w:szCs w:val="36"/>
        </w:rPr>
        <w:t>:</w:t>
      </w:r>
      <w:bookmarkStart w:id="10" w:name="OLE_LINK374"/>
      <w:bookmarkStart w:id="11" w:name="OLE_LINK377"/>
      <w:bookmarkStart w:id="12" w:name="OLE_LINK387"/>
      <w:bookmarkStart w:id="13" w:name="OLE_LINK391"/>
      <w:bookmarkStart w:id="14" w:name="OLE_LINK396"/>
      <w:bookmarkEnd w:id="3"/>
      <w:bookmarkEnd w:id="4"/>
      <w:bookmarkEnd w:id="5"/>
      <w:bookmarkEnd w:id="6"/>
      <w:bookmarkEnd w:id="7"/>
      <w:bookmarkEnd w:id="8"/>
      <w:r w:rsidRPr="005F26AC">
        <w:rPr>
          <w:rFonts w:ascii="Times New Roman" w:hAnsi="Times New Roman" w:cs="Times New Roman"/>
          <w:kern w:val="0"/>
          <w:sz w:val="36"/>
          <w:szCs w:val="36"/>
        </w:rPr>
        <w:t xml:space="preserve"> </w:t>
      </w:r>
      <w:bookmarkStart w:id="15" w:name="OLE_LINK236"/>
      <w:bookmarkStart w:id="16" w:name="OLE_LINK237"/>
      <w:bookmarkStart w:id="17" w:name="OLE_LINK238"/>
      <w:bookmarkStart w:id="18" w:name="OLE_LINK239"/>
      <w:bookmarkStart w:id="19" w:name="OLE_LINK240"/>
      <w:bookmarkStart w:id="20" w:name="OLE_LINK98"/>
      <w:bookmarkStart w:id="21" w:name="OLE_LINK99"/>
      <w:r w:rsidR="005C15BB" w:rsidRPr="005F26AC">
        <w:rPr>
          <w:rFonts w:ascii="Times New Roman" w:hAnsi="Times New Roman" w:cs="Times New Roman"/>
          <w:sz w:val="36"/>
          <w:szCs w:val="36"/>
        </w:rPr>
        <w:t xml:space="preserve">The </w:t>
      </w:r>
      <w:bookmarkStart w:id="22" w:name="OLE_LINK173"/>
      <w:r w:rsidR="005C15BB" w:rsidRPr="005F26AC">
        <w:rPr>
          <w:rFonts w:ascii="Times New Roman" w:hAnsi="Times New Roman" w:cs="Times New Roman"/>
          <w:sz w:val="36"/>
          <w:szCs w:val="36"/>
        </w:rPr>
        <w:t xml:space="preserve">long-term </w:t>
      </w:r>
      <w:bookmarkEnd w:id="22"/>
      <w:r w:rsidR="005C15BB" w:rsidRPr="005F26AC">
        <w:rPr>
          <w:rFonts w:ascii="Times New Roman" w:hAnsi="Times New Roman" w:cs="Times New Roman"/>
          <w:sz w:val="36"/>
          <w:szCs w:val="36"/>
        </w:rPr>
        <w:t>effects of meteorological parameters on pertussis infections in Chongqing, China, 2004-2018</w:t>
      </w:r>
      <w:bookmarkEnd w:id="15"/>
      <w:bookmarkEnd w:id="16"/>
      <w:bookmarkEnd w:id="17"/>
      <w:bookmarkEnd w:id="18"/>
      <w:bookmarkEnd w:id="19"/>
    </w:p>
    <w:p w:rsidR="008D0E9E" w:rsidRPr="005C15BB" w:rsidRDefault="008D0E9E" w:rsidP="008C0B8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</w:rPr>
      </w:pPr>
    </w:p>
    <w:bookmarkEnd w:id="20"/>
    <w:bookmarkEnd w:id="21"/>
    <w:p w:rsidR="008D0E9E" w:rsidRPr="00C7779D" w:rsidRDefault="008D0E9E" w:rsidP="008D0E9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36"/>
          <w:szCs w:val="36"/>
        </w:rPr>
      </w:pPr>
    </w:p>
    <w:p w:rsidR="008D0E9E" w:rsidRPr="00C7779D" w:rsidRDefault="008D0E9E" w:rsidP="008D0E9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3" w:name="OLE_LINK872"/>
      <w:bookmarkEnd w:id="10"/>
      <w:bookmarkEnd w:id="11"/>
      <w:bookmarkEnd w:id="12"/>
      <w:bookmarkEnd w:id="13"/>
      <w:bookmarkEnd w:id="14"/>
      <w:r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>Yongbin Wang</w:t>
      </w:r>
      <w:bookmarkEnd w:id="23"/>
      <w:r w:rsidRPr="00C777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>*, Chunjie Xu</w:t>
      </w:r>
      <w:r w:rsidRPr="00C777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</w:t>
      </w:r>
      <w:r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>*, Jingchao Ren</w:t>
      </w:r>
      <w:r w:rsidRPr="00C777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>, Yingzheng Zhao</w:t>
      </w:r>
      <w:r w:rsidRPr="00C777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>, Yuchun Li</w:t>
      </w:r>
      <w:r w:rsidRPr="00C777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24" w:name="OLE_LINK870"/>
      <w:bookmarkStart w:id="25" w:name="OLE_LINK871"/>
      <w:r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>Lei Wang</w:t>
      </w:r>
      <w:r w:rsidRPr="00C777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>, Sanqiao Yao</w:t>
      </w:r>
      <w:bookmarkEnd w:id="24"/>
      <w:bookmarkEnd w:id="25"/>
      <w:r w:rsidRPr="00C777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:rsidR="008D0E9E" w:rsidRPr="00C7779D" w:rsidRDefault="008D0E9E" w:rsidP="008D0E9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D0E9E" w:rsidRPr="00C7779D" w:rsidRDefault="008D0E9E" w:rsidP="008D0E9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77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26" w:name="OLE_LINK873"/>
      <w:bookmarkStart w:id="27" w:name="OLE_LINK874"/>
      <w:r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>Department of Epidemiology and Health Statistics, School of Public Health, Xinxiang Medical University, Xinxiang, Henan Province, P.R. China</w:t>
      </w:r>
      <w:bookmarkEnd w:id="26"/>
      <w:bookmarkEnd w:id="27"/>
    </w:p>
    <w:p w:rsidR="008D0E9E" w:rsidRPr="00C7779D" w:rsidRDefault="008D0E9E" w:rsidP="008D0E9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77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Occupational and Environmental Health, School of Public Health, Capital Medical University, Beijing, </w:t>
      </w:r>
      <w:bookmarkStart w:id="28" w:name="OLE_LINK864"/>
      <w:bookmarkStart w:id="29" w:name="OLE_LINK865"/>
      <w:r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>P.R. China</w:t>
      </w:r>
    </w:p>
    <w:p w:rsidR="008D0E9E" w:rsidRPr="00C7779D" w:rsidRDefault="008D0E9E" w:rsidP="008D0E9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77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3 </w:t>
      </w:r>
      <w:r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nter for Musculoskeletal Surgery, Charité–Universitätsmedizin Berlin, Corporate Member of Freie Universität Berlin, Humboldt-Universität </w:t>
      </w:r>
      <w:r w:rsidR="001431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Z</w:t>
      </w:r>
      <w:r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>u Berlin and Berlin Institute of Health, Berlin, Germany</w:t>
      </w:r>
      <w:bookmarkEnd w:id="28"/>
      <w:bookmarkEnd w:id="29"/>
    </w:p>
    <w:p w:rsidR="008D0E9E" w:rsidRPr="00C7779D" w:rsidRDefault="008D0E9E" w:rsidP="008D0E9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>Correspondence: Yongbin Wang (</w:t>
      </w:r>
      <w:hyperlink r:id="rId7" w:history="1">
        <w:r w:rsidRPr="00C7779D">
          <w:rPr>
            <w:rStyle w:val="a5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wybwho@163.com</w:t>
        </w:r>
      </w:hyperlink>
      <w:r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>), Department of Epidemiology and Health Statistics, School of Public Health, Xinxiang Medical University, Xinxiang 453000, Henan Province, P.R. China ;</w:t>
      </w:r>
      <w:r w:rsidRPr="00C7779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Tel +86 0373 383 1646</w:t>
      </w:r>
    </w:p>
    <w:p w:rsidR="008D0E9E" w:rsidRPr="00C7779D" w:rsidRDefault="008D0E9E" w:rsidP="008D0E9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>*These authors contributed equally to this work</w:t>
      </w:r>
    </w:p>
    <w:p w:rsidR="00152224" w:rsidRPr="00C7779D" w:rsidRDefault="00FA1DDB" w:rsidP="008D0E9E">
      <w:pPr>
        <w:pStyle w:val="MDPI12title"/>
        <w:spacing w:line="360" w:lineRule="auto"/>
        <w:rPr>
          <w:rFonts w:ascii="Times New Roman" w:hAnsi="Times New Roman"/>
          <w:b w:val="0"/>
          <w:color w:val="000000" w:themeColor="text1"/>
          <w:sz w:val="24"/>
          <w:szCs w:val="24"/>
        </w:rPr>
      </w:pPr>
      <w:r w:rsidRPr="00C7779D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152224" w:rsidRPr="00C7779D" w:rsidRDefault="00152224" w:rsidP="00152224">
      <w:pPr>
        <w:widowControl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7779D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4572000" cy="3307080"/>
            <wp:effectExtent l="0" t="0" r="0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152224" w:rsidRPr="00C7779D" w:rsidRDefault="00B2730C" w:rsidP="00152224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777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</w:t>
      </w:r>
      <w:r w:rsidR="00152224" w:rsidRPr="00C77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52224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9E110F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ison of the </w:t>
      </w:r>
      <w:r w:rsidR="005411B2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ur </w:t>
      </w:r>
      <w:r w:rsidR="009E110F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ghest annualized incidence loci </w:t>
      </w:r>
      <w:r w:rsidR="005411B2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D93BA6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>pertussis</w:t>
      </w:r>
      <w:r w:rsidR="009E110F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5411B2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>China</w:t>
      </w:r>
      <w:r w:rsidR="009E110F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52224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>from 2004 to 2018.</w:t>
      </w:r>
    </w:p>
    <w:p w:rsidR="00152224" w:rsidRPr="00C7779D" w:rsidRDefault="00152224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77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bookmarkStart w:id="30" w:name="OLE_LINK106"/>
    <w:bookmarkStart w:id="31" w:name="OLE_LINK107"/>
    <w:bookmarkStart w:id="32" w:name="OLE_LINK101"/>
    <w:bookmarkStart w:id="33" w:name="OLE_LINK102"/>
    <w:bookmarkStart w:id="34" w:name="OLE_LINK103"/>
    <w:bookmarkStart w:id="35" w:name="OLE_LINK104"/>
    <w:bookmarkStart w:id="36" w:name="OLE_LINK105"/>
    <w:p w:rsidR="00FA1DDB" w:rsidRPr="00C7779D" w:rsidRDefault="00FA1DDB" w:rsidP="00FA1DDB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77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object w:dxaOrig="7740" w:dyaOrig="52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7pt;height:264.6pt" o:ole="">
            <v:imagedata r:id="rId9" o:title=""/>
          </v:shape>
          <o:OLEObject Type="Embed" ProgID="EViews.Workfile.2" ShapeID="_x0000_i1025" DrawAspect="Content" ObjectID="_1662272888" r:id="rId10"/>
        </w:object>
      </w:r>
      <w:bookmarkEnd w:id="30"/>
      <w:bookmarkEnd w:id="31"/>
    </w:p>
    <w:p w:rsidR="00063400" w:rsidRPr="00C7779D" w:rsidRDefault="00B2730C" w:rsidP="001B2EA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37" w:name="OLE_LINK1"/>
      <w:bookmarkStart w:id="38" w:name="OLE_LINK2"/>
      <w:bookmarkStart w:id="39" w:name="OLE_LINK3"/>
      <w:bookmarkStart w:id="40" w:name="OLE_LINK94"/>
      <w:bookmarkStart w:id="41" w:name="OLE_LINK108"/>
      <w:bookmarkStart w:id="42" w:name="OLE_LINK109"/>
      <w:r w:rsidRPr="00C777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2</w:t>
      </w:r>
      <w:r w:rsidRPr="00C77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A1DDB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ported </w:t>
      </w:r>
      <w:bookmarkStart w:id="43" w:name="OLE_LINK55"/>
      <w:r w:rsidR="00FA1DDB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>monthly</w:t>
      </w:r>
      <w:bookmarkEnd w:id="43"/>
      <w:r w:rsidR="00FA1DDB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93BA6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>pertussis</w:t>
      </w:r>
      <w:r w:rsidR="00FA1DDB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es</w:t>
      </w:r>
      <w:bookmarkStart w:id="44" w:name="OLE_LINK92"/>
      <w:bookmarkStart w:id="45" w:name="OLE_LINK93"/>
      <w:bookmarkStart w:id="46" w:name="OLE_LINK14"/>
      <w:bookmarkStart w:id="47" w:name="OLE_LINK16"/>
      <w:bookmarkStart w:id="48" w:name="OLE_LINK19"/>
      <w:bookmarkStart w:id="49" w:name="OLE_LINK20"/>
      <w:r w:rsidR="001B2EAC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hongqing</w:t>
      </w:r>
      <w:r w:rsidR="00736EC8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50" w:name="OLE_LINK75"/>
      <w:bookmarkStart w:id="51" w:name="OLE_LINK76"/>
      <w:r w:rsidR="001B2EAC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>China</w:t>
      </w:r>
      <w:bookmarkEnd w:id="50"/>
      <w:bookmarkEnd w:id="51"/>
      <w:r w:rsidR="001B2EAC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736EC8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>2004-2018.</w:t>
      </w:r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4"/>
      <w:bookmarkEnd w:id="45"/>
      <w:bookmarkEnd w:id="46"/>
      <w:bookmarkEnd w:id="47"/>
    </w:p>
    <w:bookmarkEnd w:id="48"/>
    <w:bookmarkEnd w:id="49"/>
    <w:p w:rsidR="00063400" w:rsidRPr="00C7779D" w:rsidRDefault="00063400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63400" w:rsidRPr="00C7779D" w:rsidRDefault="00063400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63400" w:rsidRPr="00C7779D" w:rsidRDefault="00063400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63400" w:rsidRPr="00C7779D" w:rsidRDefault="00063400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63400" w:rsidRPr="00C7779D" w:rsidRDefault="00063400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63400" w:rsidRPr="00C7779D" w:rsidRDefault="00063400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63400" w:rsidRPr="00C7779D" w:rsidRDefault="00063400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bookmarkStart w:id="52" w:name="OLE_LINK110"/>
    <w:bookmarkStart w:id="53" w:name="OLE_LINK111"/>
    <w:p w:rsidR="00A43F7F" w:rsidRPr="00C7779D" w:rsidRDefault="00A43F7F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77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object w:dxaOrig="7728" w:dyaOrig="5352">
          <v:shape id="_x0000_i1026" type="#_x0000_t75" style="width:386.4pt;height:267.6pt" o:ole="">
            <v:imagedata r:id="rId11" o:title=""/>
          </v:shape>
          <o:OLEObject Type="Embed" ProgID="EViews.Workfile.2" ShapeID="_x0000_i1026" DrawAspect="Content" ObjectID="_1662272889" r:id="rId12"/>
        </w:object>
      </w:r>
      <w:bookmarkEnd w:id="52"/>
      <w:bookmarkEnd w:id="53"/>
    </w:p>
    <w:p w:rsidR="001B2EAC" w:rsidRPr="00C7779D" w:rsidRDefault="00B2730C" w:rsidP="001B2EA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54" w:name="OLE_LINK59"/>
      <w:bookmarkStart w:id="55" w:name="OLE_LINK112"/>
      <w:bookmarkStart w:id="56" w:name="OLE_LINK113"/>
      <w:r w:rsidRPr="00C777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3</w:t>
      </w:r>
      <w:r w:rsidRPr="00C77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63400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onthly </w:t>
      </w:r>
      <w:r w:rsidR="00063400"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verage relative </w:t>
      </w:r>
      <w:r w:rsidR="00063400" w:rsidRPr="00C7779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umidity</w:t>
      </w:r>
      <w:bookmarkEnd w:id="54"/>
      <w:bookmarkEnd w:id="55"/>
      <w:bookmarkEnd w:id="56"/>
      <w:r w:rsidR="001B2EAC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hongqing, China, 2004-2018.</w:t>
      </w:r>
    </w:p>
    <w:p w:rsidR="00063400" w:rsidRPr="00C7779D" w:rsidRDefault="00063400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A5DBE" w:rsidRPr="00C7779D" w:rsidRDefault="008A5DBE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A5DBE" w:rsidRPr="00C7779D" w:rsidRDefault="008A5DBE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A5DBE" w:rsidRPr="00C7779D" w:rsidRDefault="008A5DBE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A5DBE" w:rsidRPr="00C7779D" w:rsidRDefault="008A5DBE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bookmarkStart w:id="57" w:name="OLE_LINK114"/>
    <w:bookmarkStart w:id="58" w:name="OLE_LINK115"/>
    <w:p w:rsidR="008A5DBE" w:rsidRPr="00C7779D" w:rsidRDefault="008A5DBE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77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object w:dxaOrig="7824" w:dyaOrig="5280">
          <v:shape id="_x0000_i1027" type="#_x0000_t75" style="width:391.2pt;height:264pt" o:ole="">
            <v:imagedata r:id="rId13" o:title=""/>
          </v:shape>
          <o:OLEObject Type="Embed" ProgID="EViews.Workfile.2" ShapeID="_x0000_i1027" DrawAspect="Content" ObjectID="_1662272890" r:id="rId14"/>
        </w:object>
      </w:r>
      <w:bookmarkEnd w:id="57"/>
      <w:bookmarkEnd w:id="58"/>
    </w:p>
    <w:p w:rsidR="001B2EAC" w:rsidRPr="00C7779D" w:rsidRDefault="00B2730C" w:rsidP="001B2EA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59" w:name="OLE_LINK63"/>
      <w:bookmarkStart w:id="60" w:name="OLE_LINK64"/>
      <w:bookmarkStart w:id="61" w:name="OLE_LINK116"/>
      <w:bookmarkStart w:id="62" w:name="OLE_LINK117"/>
      <w:r w:rsidRPr="00C777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4</w:t>
      </w:r>
      <w:r w:rsidRPr="00C77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63400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onthly </w:t>
      </w:r>
      <w:r w:rsidR="00063400"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ggregate precipitation</w:t>
      </w:r>
      <w:r w:rsidR="001B2EAC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hongqing, China, 2004-2018.</w:t>
      </w:r>
    </w:p>
    <w:p w:rsidR="00736EC8" w:rsidRPr="00C7779D" w:rsidRDefault="00736EC8" w:rsidP="00177C9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bookmarkEnd w:id="59"/>
    <w:bookmarkEnd w:id="60"/>
    <w:bookmarkEnd w:id="61"/>
    <w:bookmarkEnd w:id="62"/>
    <w:p w:rsidR="00177C97" w:rsidRPr="00C7779D" w:rsidRDefault="00177C97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77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bookmarkStart w:id="63" w:name="OLE_LINK118"/>
    <w:bookmarkStart w:id="64" w:name="OLE_LINK119"/>
    <w:p w:rsidR="007A5357" w:rsidRPr="00C7779D" w:rsidRDefault="007A5357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77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object w:dxaOrig="7753" w:dyaOrig="5292">
          <v:shape id="_x0000_i1028" type="#_x0000_t75" style="width:387.6pt;height:264.6pt" o:ole="">
            <v:imagedata r:id="rId15" o:title=""/>
          </v:shape>
          <o:OLEObject Type="Embed" ProgID="EViews.Workfile.2" ShapeID="_x0000_i1028" DrawAspect="Content" ObjectID="_1662272891" r:id="rId16"/>
        </w:object>
      </w:r>
      <w:bookmarkEnd w:id="63"/>
      <w:bookmarkEnd w:id="64"/>
    </w:p>
    <w:p w:rsidR="001B2EAC" w:rsidRPr="00C7779D" w:rsidRDefault="00B2730C" w:rsidP="001B2EA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65" w:name="OLE_LINK67"/>
      <w:bookmarkStart w:id="66" w:name="OLE_LINK68"/>
      <w:r w:rsidRPr="00C777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5</w:t>
      </w:r>
      <w:r w:rsidR="00063400" w:rsidRPr="00C77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67" w:name="OLE_LINK120"/>
      <w:bookmarkStart w:id="68" w:name="OLE_LINK121"/>
      <w:bookmarkStart w:id="69" w:name="OLE_LINK122"/>
      <w:r w:rsidR="00063400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onthly </w:t>
      </w:r>
      <w:r w:rsidR="00063400"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verage air pressure</w:t>
      </w:r>
      <w:r w:rsidR="001B2EAC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hongqing, China, 2004-2018.</w:t>
      </w:r>
    </w:p>
    <w:p w:rsidR="00736EC8" w:rsidRPr="00C7779D" w:rsidRDefault="00736EC8" w:rsidP="00177C9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bookmarkEnd w:id="65"/>
    <w:bookmarkEnd w:id="66"/>
    <w:bookmarkEnd w:id="67"/>
    <w:bookmarkEnd w:id="68"/>
    <w:bookmarkEnd w:id="69"/>
    <w:p w:rsidR="003C664E" w:rsidRPr="00C7779D" w:rsidRDefault="003C664E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C664E" w:rsidRPr="00C7779D" w:rsidRDefault="003C664E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C664E" w:rsidRPr="00C7779D" w:rsidRDefault="003C664E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C664E" w:rsidRPr="00C7779D" w:rsidRDefault="003C664E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C664E" w:rsidRPr="00C7779D" w:rsidRDefault="003C664E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bookmarkStart w:id="70" w:name="OLE_LINK123"/>
    <w:bookmarkStart w:id="71" w:name="OLE_LINK124"/>
    <w:p w:rsidR="003C664E" w:rsidRPr="00C7779D" w:rsidRDefault="003C664E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77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object w:dxaOrig="7728" w:dyaOrig="5304">
          <v:shape id="_x0000_i1029" type="#_x0000_t75" style="width:386.4pt;height:265.2pt" o:ole="">
            <v:imagedata r:id="rId17" o:title=""/>
          </v:shape>
          <o:OLEObject Type="Embed" ProgID="EViews.Workfile.2" ShapeID="_x0000_i1029" DrawAspect="Content" ObjectID="_1662272892" r:id="rId18"/>
        </w:object>
      </w:r>
      <w:bookmarkEnd w:id="70"/>
      <w:bookmarkEnd w:id="71"/>
    </w:p>
    <w:p w:rsidR="001B2EAC" w:rsidRPr="00C7779D" w:rsidRDefault="00B2730C" w:rsidP="001B2EA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72" w:name="OLE_LINK73"/>
      <w:bookmarkStart w:id="73" w:name="OLE_LINK74"/>
      <w:r w:rsidRPr="00C777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6</w:t>
      </w:r>
      <w:r w:rsidR="00063400" w:rsidRPr="00C77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74" w:name="OLE_LINK125"/>
      <w:bookmarkStart w:id="75" w:name="OLE_LINK126"/>
      <w:r w:rsidR="00063400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onthly </w:t>
      </w:r>
      <w:r w:rsidR="00063400"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ggregate sunshine hours</w:t>
      </w:r>
      <w:r w:rsidR="001B2EAC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hongqing, China, 2004-2018.</w:t>
      </w:r>
    </w:p>
    <w:p w:rsidR="00736EC8" w:rsidRPr="00C7779D" w:rsidRDefault="00736EC8" w:rsidP="00177C9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bookmarkEnd w:id="72"/>
    <w:bookmarkEnd w:id="73"/>
    <w:bookmarkEnd w:id="74"/>
    <w:bookmarkEnd w:id="75"/>
    <w:p w:rsidR="00063400" w:rsidRPr="00C7779D" w:rsidRDefault="00063400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9291F" w:rsidRPr="00C7779D" w:rsidRDefault="00E9291F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9291F" w:rsidRPr="00C7779D" w:rsidRDefault="00E9291F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9291F" w:rsidRPr="00C7779D" w:rsidRDefault="00E9291F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bookmarkStart w:id="76" w:name="OLE_LINK127"/>
    <w:bookmarkStart w:id="77" w:name="OLE_LINK128"/>
    <w:p w:rsidR="00E9291F" w:rsidRPr="00C7779D" w:rsidRDefault="00E9291F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77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object w:dxaOrig="7656" w:dyaOrig="5280">
          <v:shape id="_x0000_i1030" type="#_x0000_t75" style="width:382.8pt;height:264pt" o:ole="">
            <v:imagedata r:id="rId19" o:title=""/>
          </v:shape>
          <o:OLEObject Type="Embed" ProgID="EViews.Workfile.2" ShapeID="_x0000_i1030" DrawAspect="Content" ObjectID="_1662272893" r:id="rId20"/>
        </w:object>
      </w:r>
      <w:bookmarkEnd w:id="76"/>
      <w:bookmarkEnd w:id="77"/>
    </w:p>
    <w:p w:rsidR="001B2EAC" w:rsidRPr="00C7779D" w:rsidRDefault="00B2730C" w:rsidP="001B2EA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78" w:name="OLE_LINK83"/>
      <w:bookmarkStart w:id="79" w:name="OLE_LINK84"/>
      <w:r w:rsidRPr="00C777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7</w:t>
      </w:r>
      <w:r w:rsidR="00063400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80" w:name="OLE_LINK129"/>
      <w:bookmarkStart w:id="81" w:name="OLE_LINK130"/>
      <w:r w:rsidR="00063400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onthly </w:t>
      </w:r>
      <w:r w:rsidR="00063400"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verage temperature</w:t>
      </w:r>
      <w:r w:rsidR="001B2EAC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hongqing, China, 2004-2018.</w:t>
      </w:r>
    </w:p>
    <w:p w:rsidR="00736EC8" w:rsidRPr="00C7779D" w:rsidRDefault="00736EC8" w:rsidP="00177C9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36EC8" w:rsidRPr="00C7779D" w:rsidRDefault="00736EC8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bookmarkEnd w:id="78"/>
    <w:bookmarkEnd w:id="79"/>
    <w:bookmarkEnd w:id="80"/>
    <w:bookmarkEnd w:id="81"/>
    <w:p w:rsidR="00F745EF" w:rsidRPr="00C7779D" w:rsidRDefault="00F745EF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745EF" w:rsidRPr="00C7779D" w:rsidRDefault="00F745EF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745EF" w:rsidRPr="00C7779D" w:rsidRDefault="00F745EF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745EF" w:rsidRPr="00C7779D" w:rsidRDefault="00F745EF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745EF" w:rsidRPr="00C7779D" w:rsidRDefault="00F745EF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745EF" w:rsidRPr="00C7779D" w:rsidRDefault="00F745EF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bookmarkStart w:id="82" w:name="OLE_LINK131"/>
    <w:bookmarkStart w:id="83" w:name="OLE_LINK132"/>
    <w:p w:rsidR="00F745EF" w:rsidRPr="00C7779D" w:rsidRDefault="00F745EF" w:rsidP="0006340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77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object w:dxaOrig="7644" w:dyaOrig="5268">
          <v:shape id="_x0000_i1031" type="#_x0000_t75" style="width:382.2pt;height:263.4pt" o:ole="">
            <v:imagedata r:id="rId21" o:title=""/>
          </v:shape>
          <o:OLEObject Type="Embed" ProgID="EViews.Workfile.2" ShapeID="_x0000_i1031" DrawAspect="Content" ObjectID="_1662272894" r:id="rId22"/>
        </w:object>
      </w:r>
      <w:bookmarkEnd w:id="82"/>
      <w:bookmarkEnd w:id="83"/>
    </w:p>
    <w:p w:rsidR="001B2EAC" w:rsidRPr="00C7779D" w:rsidRDefault="00B2730C" w:rsidP="001B2EA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84" w:name="OLE_LINK199"/>
      <w:bookmarkStart w:id="85" w:name="OLE_LINK200"/>
      <w:r w:rsidRPr="00C777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8</w:t>
      </w:r>
      <w:r w:rsidR="00063400" w:rsidRPr="00C77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86" w:name="OLE_LINK133"/>
      <w:bookmarkStart w:id="87" w:name="OLE_LINK134"/>
      <w:r w:rsidR="00063400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onthly </w:t>
      </w:r>
      <w:r w:rsidR="00063400"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verage wind velocity</w:t>
      </w:r>
      <w:r w:rsidR="00063400" w:rsidRPr="00C7779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End w:id="84"/>
      <w:bookmarkEnd w:id="85"/>
      <w:r w:rsidR="001B2EAC"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>in Chongqing, China, 2004-2018.</w:t>
      </w:r>
    </w:p>
    <w:p w:rsidR="00AB26F5" w:rsidRPr="00C7779D" w:rsidRDefault="00AB26F5" w:rsidP="001B2EAC">
      <w:pPr>
        <w:widowControl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587B34" w:rsidRPr="00C7779D" w:rsidRDefault="00587B34" w:rsidP="008B3623">
      <w:pPr>
        <w:widowControl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sectPr w:rsidR="00587B34" w:rsidRPr="00C7779D" w:rsidSect="00ED69AF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bookmarkStart w:id="88" w:name="OLE_LINK12"/>
      <w:bookmarkStart w:id="89" w:name="OLE_LINK13"/>
    </w:p>
    <w:p w:rsidR="00587B34" w:rsidRPr="00C7779D" w:rsidRDefault="00587B34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C7779D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lastRenderedPageBreak/>
        <w:drawing>
          <wp:inline distT="0" distB="0" distL="0" distR="0">
            <wp:extent cx="8862060" cy="6096000"/>
            <wp:effectExtent l="0" t="0" r="0" b="0"/>
            <wp:docPr id="6" name="图片 5" descr="图片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5.tif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6096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7B34" w:rsidRPr="00C7779D" w:rsidRDefault="00587B34" w:rsidP="0003242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</w:rPr>
        <w:sectPr w:rsidR="00587B34" w:rsidRPr="00C7779D" w:rsidSect="00587B34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  <w:r w:rsidRPr="00C777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 S</w:t>
      </w:r>
      <w:r w:rsidR="007E4C43" w:rsidRPr="00C7779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9</w:t>
      </w:r>
      <w:r w:rsidRPr="00C77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E58E5"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="00DE58E5" w:rsidRPr="00C7779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estimated </w:t>
      </w:r>
      <w:r w:rsidR="00DE58E5"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smoothness effects of </w:t>
      </w:r>
      <w:r w:rsidR="00DE58E5" w:rsidRPr="00C7779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six </w:t>
      </w:r>
      <w:bookmarkStart w:id="90" w:name="OLE_LINK91"/>
      <w:bookmarkStart w:id="91" w:name="OLE_LINK95"/>
      <w:bookmarkStart w:id="92" w:name="OLE_LINK89"/>
      <w:bookmarkStart w:id="93" w:name="OLE_LINK90"/>
      <w:r w:rsidR="00EF645E" w:rsidRPr="00C7779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weather</w:t>
      </w:r>
      <w:bookmarkEnd w:id="90"/>
      <w:bookmarkEnd w:id="91"/>
      <w:r w:rsidR="00DE58E5"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parameter</w:t>
      </w:r>
      <w:r w:rsidR="00DE58E5" w:rsidRPr="00C7779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s</w:t>
      </w:r>
      <w:bookmarkEnd w:id="92"/>
      <w:bookmarkEnd w:id="93"/>
      <w:r w:rsidR="00DE58E5"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for log(</w:t>
      </w:r>
      <w:r w:rsidR="00DE58E5" w:rsidRPr="00C7779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pertussis cases</w:t>
      </w:r>
      <w:r w:rsidR="00DE58E5"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 in the generalized additive model</w:t>
      </w:r>
      <w:r w:rsidR="00007D77" w:rsidRPr="00C7779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. </w:t>
      </w:r>
      <w:r w:rsidR="00DE58E5"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</w:t>
      </w:r>
      <w:r w:rsidR="00007D77" w:rsidRPr="00C7779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A</w:t>
      </w:r>
      <w:r w:rsidR="00DE58E5"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) </w:t>
      </w:r>
      <w:r w:rsidR="00007D77" w:rsidRPr="00C7779D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Aggregate</w:t>
      </w:r>
      <w:r w:rsidR="00007D77" w:rsidRPr="00C7779D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t xml:space="preserve"> precipitation; (</w:t>
      </w:r>
      <w:r w:rsidR="00007D77" w:rsidRPr="00C7779D">
        <w:rPr>
          <w:rFonts w:ascii="Times New Roman" w:eastAsia="宋体" w:hAnsi="Times New Roman" w:cs="Times New Roman" w:hint="eastAsia"/>
          <w:noProof/>
          <w:color w:val="000000" w:themeColor="text1"/>
          <w:kern w:val="0"/>
          <w:sz w:val="24"/>
          <w:szCs w:val="24"/>
        </w:rPr>
        <w:t>B</w:t>
      </w:r>
      <w:r w:rsidR="00007D77" w:rsidRPr="00C7779D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t xml:space="preserve">) Average temperature; </w:t>
      </w:r>
      <w:bookmarkStart w:id="94" w:name="OLE_LINK644"/>
      <w:bookmarkStart w:id="95" w:name="OLE_LINK645"/>
      <w:r w:rsidR="00007D77" w:rsidRPr="00C7779D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t>(</w:t>
      </w:r>
      <w:r w:rsidR="00007D77" w:rsidRPr="00C7779D">
        <w:rPr>
          <w:rFonts w:ascii="Times New Roman" w:eastAsia="宋体" w:hAnsi="Times New Roman" w:cs="Times New Roman" w:hint="eastAsia"/>
          <w:noProof/>
          <w:color w:val="000000" w:themeColor="text1"/>
          <w:kern w:val="0"/>
          <w:sz w:val="24"/>
          <w:szCs w:val="24"/>
        </w:rPr>
        <w:t>C</w:t>
      </w:r>
      <w:r w:rsidR="00007D77" w:rsidRPr="00C7779D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t>)</w:t>
      </w:r>
      <w:bookmarkEnd w:id="94"/>
      <w:bookmarkEnd w:id="95"/>
      <w:r w:rsidR="00007D77" w:rsidRPr="00C7779D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t xml:space="preserve"> Aggregate sunshine hours; (</w:t>
      </w:r>
      <w:r w:rsidR="00007D77" w:rsidRPr="00C7779D">
        <w:rPr>
          <w:rFonts w:ascii="Times New Roman" w:eastAsia="宋体" w:hAnsi="Times New Roman" w:cs="Times New Roman" w:hint="eastAsia"/>
          <w:noProof/>
          <w:color w:val="000000" w:themeColor="text1"/>
          <w:kern w:val="0"/>
          <w:sz w:val="24"/>
          <w:szCs w:val="24"/>
        </w:rPr>
        <w:t>D</w:t>
      </w:r>
      <w:r w:rsidR="00007D77" w:rsidRPr="00C7779D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t>) Average relative humidity; (</w:t>
      </w:r>
      <w:r w:rsidR="00007D77" w:rsidRPr="00C7779D">
        <w:rPr>
          <w:rFonts w:ascii="Times New Roman" w:eastAsia="宋体" w:hAnsi="Times New Roman" w:cs="Times New Roman" w:hint="eastAsia"/>
          <w:noProof/>
          <w:color w:val="000000" w:themeColor="text1"/>
          <w:kern w:val="0"/>
          <w:sz w:val="24"/>
          <w:szCs w:val="24"/>
        </w:rPr>
        <w:t>E</w:t>
      </w:r>
      <w:r w:rsidR="00007D77" w:rsidRPr="00C7779D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t>) Average wind velocity; (F) Average air pressure.</w:t>
      </w:r>
      <w:r w:rsidR="00EF645E" w:rsidRPr="00C7779D">
        <w:rPr>
          <w:rFonts w:ascii="Times New Roman" w:eastAsia="宋体" w:hAnsi="Times New Roman" w:cs="Times New Roman" w:hint="eastAsia"/>
          <w:noProof/>
          <w:color w:val="000000" w:themeColor="text1"/>
          <w:kern w:val="0"/>
          <w:sz w:val="24"/>
          <w:szCs w:val="24"/>
        </w:rPr>
        <w:t xml:space="preserve"> In the model, the best </w:t>
      </w:r>
      <w:r w:rsidR="00EF645E" w:rsidRPr="00C7779D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t>suitable</w:t>
      </w:r>
      <w:r w:rsidR="00EF645E" w:rsidRPr="00C7779D">
        <w:rPr>
          <w:rFonts w:ascii="Times New Roman" w:eastAsia="宋体" w:hAnsi="Times New Roman" w:cs="Times New Roman" w:hint="eastAsia"/>
          <w:noProof/>
          <w:color w:val="000000" w:themeColor="text1"/>
          <w:kern w:val="0"/>
          <w:sz w:val="24"/>
          <w:szCs w:val="24"/>
        </w:rPr>
        <w:t xml:space="preserve"> </w:t>
      </w:r>
      <w:r w:rsidR="00EF645E" w:rsidRPr="00C7779D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t>degree of freedom</w:t>
      </w:r>
      <w:r w:rsidR="00EF645E" w:rsidRPr="00C7779D">
        <w:rPr>
          <w:rFonts w:ascii="Times New Roman" w:eastAsia="宋体" w:hAnsi="Times New Roman" w:cs="Times New Roman" w:hint="eastAsia"/>
          <w:noProof/>
          <w:color w:val="000000" w:themeColor="text1"/>
          <w:kern w:val="0"/>
          <w:sz w:val="24"/>
          <w:szCs w:val="24"/>
        </w:rPr>
        <w:t xml:space="preserve"> for every </w:t>
      </w:r>
      <w:r w:rsidR="00EF645E"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limate param</w:t>
      </w:r>
      <w:r w:rsidR="00EF645E" w:rsidRPr="00C7779D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t>eter</w:t>
      </w:r>
      <w:r w:rsidR="00EF645E" w:rsidRPr="00C7779D">
        <w:rPr>
          <w:rFonts w:ascii="Times New Roman" w:eastAsia="宋体" w:hAnsi="Times New Roman" w:cs="Times New Roman" w:hint="eastAsia"/>
          <w:noProof/>
          <w:color w:val="000000" w:themeColor="text1"/>
          <w:kern w:val="0"/>
          <w:sz w:val="24"/>
          <w:szCs w:val="24"/>
        </w:rPr>
        <w:t xml:space="preserve"> was determined based on </w:t>
      </w:r>
      <w:r w:rsidR="00EF645E" w:rsidRPr="00C7779D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t xml:space="preserve">generalized cross-validation </w:t>
      </w:r>
      <w:r w:rsidR="00EF645E" w:rsidRPr="00C7779D">
        <w:rPr>
          <w:rFonts w:ascii="Times New Roman" w:eastAsia="宋体" w:hAnsi="Times New Roman" w:cs="Times New Roman" w:hint="eastAsia"/>
          <w:noProof/>
          <w:color w:val="000000" w:themeColor="text1"/>
          <w:kern w:val="0"/>
          <w:sz w:val="24"/>
          <w:szCs w:val="24"/>
        </w:rPr>
        <w:t xml:space="preserve">(GCV). It can be seen that </w:t>
      </w:r>
      <w:bookmarkStart w:id="96" w:name="OLE_LINK100"/>
      <w:bookmarkStart w:id="97" w:name="OLE_LINK135"/>
      <w:r w:rsidR="00EF645E" w:rsidRPr="00C7779D">
        <w:rPr>
          <w:rFonts w:ascii="Times New Roman" w:eastAsia="宋体" w:hAnsi="Times New Roman" w:cs="Times New Roman" w:hint="eastAsia"/>
          <w:noProof/>
          <w:color w:val="000000" w:themeColor="text1"/>
          <w:kern w:val="0"/>
          <w:sz w:val="24"/>
          <w:szCs w:val="24"/>
        </w:rPr>
        <w:t xml:space="preserve">the </w:t>
      </w:r>
      <w:r w:rsidR="00EF645E" w:rsidRPr="00C7779D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t>relationship</w:t>
      </w:r>
      <w:r w:rsidR="00EF645E" w:rsidRPr="00C7779D">
        <w:rPr>
          <w:rFonts w:ascii="Times New Roman" w:eastAsia="宋体" w:hAnsi="Times New Roman" w:cs="Times New Roman" w:hint="eastAsia"/>
          <w:noProof/>
          <w:color w:val="000000" w:themeColor="text1"/>
          <w:kern w:val="0"/>
          <w:sz w:val="24"/>
          <w:szCs w:val="24"/>
        </w:rPr>
        <w:t xml:space="preserve"> </w:t>
      </w:r>
      <w:r w:rsidR="00EF645E" w:rsidRPr="00C7779D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t>between</w:t>
      </w:r>
      <w:r w:rsidR="00EF645E" w:rsidRPr="00C7779D">
        <w:rPr>
          <w:rFonts w:ascii="Times New Roman" w:eastAsia="宋体" w:hAnsi="Times New Roman" w:cs="Times New Roman" w:hint="eastAsia"/>
          <w:noProof/>
          <w:color w:val="000000" w:themeColor="text1"/>
          <w:kern w:val="0"/>
          <w:sz w:val="24"/>
          <w:szCs w:val="24"/>
        </w:rPr>
        <w:t xml:space="preserve"> </w:t>
      </w:r>
      <w:r w:rsidR="00EF645E" w:rsidRPr="00C7779D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t>weather parameter</w:t>
      </w:r>
      <w:r w:rsidR="00EF645E" w:rsidRPr="00C7779D">
        <w:rPr>
          <w:rFonts w:ascii="Times New Roman" w:eastAsia="宋体" w:hAnsi="Times New Roman" w:cs="Times New Roman" w:hint="eastAsia"/>
          <w:noProof/>
          <w:color w:val="000000" w:themeColor="text1"/>
          <w:kern w:val="0"/>
          <w:sz w:val="24"/>
          <w:szCs w:val="24"/>
        </w:rPr>
        <w:t>s</w:t>
      </w:r>
      <w:r w:rsidR="00EF645E" w:rsidRPr="00C7779D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t xml:space="preserve"> </w:t>
      </w:r>
      <w:r w:rsidR="00EF645E" w:rsidRPr="00C7779D">
        <w:rPr>
          <w:rFonts w:ascii="Times New Roman" w:eastAsia="宋体" w:hAnsi="Times New Roman" w:cs="Times New Roman" w:hint="eastAsia"/>
          <w:noProof/>
          <w:color w:val="000000" w:themeColor="text1"/>
          <w:kern w:val="0"/>
          <w:sz w:val="24"/>
          <w:szCs w:val="24"/>
        </w:rPr>
        <w:t>and pertussis cases tends to be linear</w:t>
      </w:r>
      <w:r w:rsidR="00032429" w:rsidRPr="00C7779D">
        <w:rPr>
          <w:rFonts w:ascii="Times New Roman" w:eastAsia="宋体" w:hAnsi="Times New Roman" w:cs="Times New Roman" w:hint="eastAsia"/>
          <w:noProof/>
          <w:color w:val="000000" w:themeColor="text1"/>
          <w:kern w:val="0"/>
          <w:sz w:val="24"/>
          <w:szCs w:val="24"/>
        </w:rPr>
        <w:t xml:space="preserve"> </w:t>
      </w:r>
      <w:r w:rsidR="00032429" w:rsidRPr="00C7779D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t>in Chongqing, China, 2004-2018</w:t>
      </w:r>
      <w:bookmarkEnd w:id="96"/>
      <w:bookmarkEnd w:id="97"/>
      <w:r w:rsidR="00EF645E" w:rsidRPr="00C7779D">
        <w:rPr>
          <w:rFonts w:ascii="Times New Roman" w:eastAsia="宋体" w:hAnsi="Times New Roman" w:cs="Times New Roman" w:hint="eastAsia"/>
          <w:noProof/>
          <w:color w:val="000000" w:themeColor="text1"/>
          <w:kern w:val="0"/>
          <w:sz w:val="24"/>
          <w:szCs w:val="24"/>
        </w:rPr>
        <w:t xml:space="preserve">, so we used a </w:t>
      </w:r>
      <w:r w:rsidR="00EF645E" w:rsidRPr="00C7779D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t>negative binomial multivariable regression</w:t>
      </w:r>
      <w:r w:rsidR="00EF645E" w:rsidRPr="00C7779D">
        <w:rPr>
          <w:rFonts w:ascii="Times New Roman" w:eastAsia="宋体" w:hAnsi="Times New Roman" w:cs="Times New Roman" w:hint="eastAsia"/>
          <w:noProof/>
          <w:color w:val="000000" w:themeColor="text1"/>
          <w:kern w:val="0"/>
          <w:sz w:val="24"/>
          <w:szCs w:val="24"/>
        </w:rPr>
        <w:t xml:space="preserve"> to fit our data. </w:t>
      </w:r>
      <w:r w:rsidR="00007D77" w:rsidRPr="00C7779D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br w:type="page"/>
      </w:r>
    </w:p>
    <w:bookmarkEnd w:id="88"/>
    <w:bookmarkEnd w:id="89"/>
    <w:p w:rsidR="007E4C43" w:rsidRPr="00C7779D" w:rsidRDefault="007E4C43" w:rsidP="007E4C43">
      <w:pPr>
        <w:widowControl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7779D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334000" cy="5974080"/>
            <wp:effectExtent l="19050" t="0" r="0" b="0"/>
            <wp:docPr id="8" name="图片 2" descr="图片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图片11.tif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974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02DD" w:rsidRPr="00C7779D" w:rsidRDefault="007E4C43" w:rsidP="007E4C43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7779D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Figure S</w:t>
      </w:r>
      <w:r w:rsidRPr="00C7779D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10</w:t>
      </w:r>
      <w:r w:rsidRPr="00C7779D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e decomposed trend, seasonal, random, and adjusted components using the Seasonal-Trend decomposition procedure based on Loess method. (A) </w:t>
      </w:r>
      <w:bookmarkStart w:id="98" w:name="OLE_LINK205"/>
      <w:bookmarkStart w:id="99" w:name="OLE_LINK204"/>
      <w:bookmarkStart w:id="100" w:name="OLE_LINK203"/>
      <w:bookmarkStart w:id="101" w:name="OLE_LINK207"/>
      <w:bookmarkStart w:id="102" w:name="OLE_LINK206"/>
      <w:r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ime series plot </w:t>
      </w:r>
      <w:bookmarkEnd w:id="98"/>
      <w:bookmarkEnd w:id="99"/>
      <w:bookmarkEnd w:id="100"/>
      <w:r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for the trend component</w:t>
      </w:r>
      <w:bookmarkEnd w:id="101"/>
      <w:bookmarkEnd w:id="102"/>
      <w:r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; (B) Time series plot the seasonal pattern; (C) </w:t>
      </w:r>
      <w:bookmarkStart w:id="103" w:name="OLE_LINK209"/>
      <w:bookmarkStart w:id="104" w:name="OLE_LINK208"/>
      <w:r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ime series plot for the</w:t>
      </w:r>
      <w:bookmarkEnd w:id="103"/>
      <w:bookmarkEnd w:id="104"/>
      <w:r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error component; (D) Time series plot for the adjusted pertussis incidence sequence.</w:t>
      </w:r>
    </w:p>
    <w:p w:rsidR="007E4C43" w:rsidRPr="00C7779D" w:rsidRDefault="007E4C43" w:rsidP="007A50EF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E4C43" w:rsidRPr="00C7779D" w:rsidRDefault="007E4C43" w:rsidP="007E4C43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7779D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4511040" cy="4663440"/>
            <wp:effectExtent l="19050" t="0" r="3810" b="0"/>
            <wp:docPr id="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040" cy="4663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6D71" w:rsidRDefault="007A50EF" w:rsidP="00A16D71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sectPr w:rsidR="00A16D71" w:rsidSect="00587B34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 w:rsidRPr="00C777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Pr="00C7779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="00587B34" w:rsidRPr="00C7779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Pr="00C77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="00D34A1F" w:rsidRPr="00C7779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resulting </w:t>
      </w:r>
      <w:r w:rsidR="00D34A1F"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egression</w:t>
      </w:r>
      <w:r w:rsidR="00D34A1F" w:rsidRPr="00C7779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plot displaying the original </w:t>
      </w:r>
      <w:r w:rsidR="00D34A1F"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observations</w:t>
      </w:r>
      <w:r w:rsidR="00D34A1F" w:rsidRPr="00C7779D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and the predicted values. </w:t>
      </w:r>
      <w:r w:rsidR="00D34A1F"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39"/>
        <w:gridCol w:w="981"/>
        <w:gridCol w:w="1814"/>
        <w:gridCol w:w="1134"/>
        <w:gridCol w:w="1111"/>
        <w:gridCol w:w="1814"/>
        <w:gridCol w:w="1134"/>
        <w:gridCol w:w="1111"/>
        <w:gridCol w:w="1814"/>
        <w:gridCol w:w="1522"/>
      </w:tblGrid>
      <w:tr w:rsidR="00A16D71" w:rsidRPr="00C7779D" w:rsidTr="006D77D7">
        <w:trPr>
          <w:trHeight w:val="288"/>
          <w:jc w:val="center"/>
        </w:trPr>
        <w:tc>
          <w:tcPr>
            <w:tcW w:w="613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lastRenderedPageBreak/>
              <w:t>Parameter</w:t>
            </w:r>
          </w:p>
        </w:tc>
        <w:tc>
          <w:tcPr>
            <w:tcW w:w="1386" w:type="pct"/>
            <w:gridSpan w:val="3"/>
            <w:shd w:val="clear" w:color="auto" w:fill="BFBFBF" w:themeFill="background1" w:themeFillShade="BF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Lag0</w:t>
            </w:r>
          </w:p>
        </w:tc>
        <w:tc>
          <w:tcPr>
            <w:tcW w:w="1432" w:type="pct"/>
            <w:gridSpan w:val="3"/>
            <w:shd w:val="clear" w:color="auto" w:fill="BFBFBF" w:themeFill="background1" w:themeFillShade="BF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lag1</w:t>
            </w:r>
          </w:p>
        </w:tc>
        <w:tc>
          <w:tcPr>
            <w:tcW w:w="1569" w:type="pct"/>
            <w:gridSpan w:val="3"/>
            <w:shd w:val="clear" w:color="auto" w:fill="BFBFBF" w:themeFill="background1" w:themeFillShade="BF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Lag2</w:t>
            </w:r>
          </w:p>
        </w:tc>
      </w:tr>
      <w:tr w:rsidR="00A16D71" w:rsidRPr="00C7779D" w:rsidTr="006D77D7">
        <w:trPr>
          <w:trHeight w:val="288"/>
          <w:jc w:val="center"/>
        </w:trPr>
        <w:tc>
          <w:tcPr>
            <w:tcW w:w="613" w:type="pct"/>
            <w:vMerge/>
            <w:shd w:val="clear" w:color="auto" w:fill="BFBFBF" w:themeFill="background1" w:themeFillShade="BF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46" w:type="pct"/>
            <w:shd w:val="clear" w:color="auto" w:fill="BFBFBF" w:themeFill="background1" w:themeFillShade="BF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IRR</w:t>
            </w:r>
          </w:p>
        </w:tc>
        <w:tc>
          <w:tcPr>
            <w:tcW w:w="640" w:type="pct"/>
            <w:shd w:val="clear" w:color="auto" w:fill="BFBFBF" w:themeFill="background1" w:themeFillShade="BF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  <w:tc>
          <w:tcPr>
            <w:tcW w:w="400" w:type="pct"/>
            <w:shd w:val="clear" w:color="auto" w:fill="BFBFBF" w:themeFill="background1" w:themeFillShade="BF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C7779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392" w:type="pct"/>
            <w:shd w:val="clear" w:color="auto" w:fill="BFBFBF" w:themeFill="background1" w:themeFillShade="BF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IRR</w:t>
            </w:r>
          </w:p>
        </w:tc>
        <w:tc>
          <w:tcPr>
            <w:tcW w:w="640" w:type="pct"/>
            <w:shd w:val="clear" w:color="auto" w:fill="BFBFBF" w:themeFill="background1" w:themeFillShade="BF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  <w:tc>
          <w:tcPr>
            <w:tcW w:w="400" w:type="pct"/>
            <w:shd w:val="clear" w:color="auto" w:fill="BFBFBF" w:themeFill="background1" w:themeFillShade="BF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C7779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392" w:type="pct"/>
            <w:shd w:val="clear" w:color="auto" w:fill="BFBFBF" w:themeFill="background1" w:themeFillShade="BF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IRR</w:t>
            </w:r>
          </w:p>
        </w:tc>
        <w:tc>
          <w:tcPr>
            <w:tcW w:w="640" w:type="pct"/>
            <w:shd w:val="clear" w:color="auto" w:fill="BFBFBF" w:themeFill="background1" w:themeFillShade="BF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  <w:tc>
          <w:tcPr>
            <w:tcW w:w="537" w:type="pct"/>
            <w:shd w:val="clear" w:color="auto" w:fill="BFBFBF" w:themeFill="background1" w:themeFillShade="BF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C7779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A16D71" w:rsidRPr="00C7779D" w:rsidTr="006D77D7">
        <w:trPr>
          <w:trHeight w:val="288"/>
          <w:jc w:val="center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P (mm)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04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01-1.00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04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01-1.00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04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00-1.00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5</w:t>
            </w:r>
          </w:p>
        </w:tc>
      </w:tr>
      <w:tr w:rsidR="00A16D71" w:rsidRPr="00C7779D" w:rsidTr="006D77D7">
        <w:trPr>
          <w:trHeight w:val="288"/>
          <w:jc w:val="center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 (˚C)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1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54-1.20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6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8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18-1.28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3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4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72-1.245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54</w:t>
            </w:r>
          </w:p>
        </w:tc>
      </w:tr>
      <w:tr w:rsidR="00A16D71" w:rsidRPr="00C7779D" w:rsidTr="006D77D7">
        <w:trPr>
          <w:trHeight w:val="288"/>
          <w:jc w:val="center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SH (h)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0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94-1.01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3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9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91-1.00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0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9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91-1.00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34</w:t>
            </w:r>
          </w:p>
        </w:tc>
      </w:tr>
      <w:tr w:rsidR="00A16D71" w:rsidRPr="00C7779D" w:rsidTr="006D77D7">
        <w:trPr>
          <w:trHeight w:val="288"/>
          <w:jc w:val="center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RH (%)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2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5-1.07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7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13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68-1.06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7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0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62-1.05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15</w:t>
            </w:r>
          </w:p>
        </w:tc>
      </w:tr>
      <w:tr w:rsidR="00A16D71" w:rsidRPr="00C7779D" w:rsidTr="006D77D7">
        <w:trPr>
          <w:trHeight w:val="288"/>
          <w:jc w:val="center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WV (m/s)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.2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444-36.95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.904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433-34.64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.17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305-62.292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A16D71" w:rsidRPr="00C7779D" w:rsidTr="006D77D7">
        <w:trPr>
          <w:trHeight w:val="288"/>
          <w:jc w:val="center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AP (hPa)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9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71-0.91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90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67-0.91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03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78-0.92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A16D71" w:rsidRPr="00C7779D" w:rsidTr="006D77D7">
        <w:trPr>
          <w:trHeight w:val="288"/>
          <w:jc w:val="center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ear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54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40-1.06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56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42-1.07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4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34-1.064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A16D71" w:rsidRPr="00C7779D" w:rsidTr="006D77D7">
        <w:trPr>
          <w:trHeight w:val="288"/>
          <w:jc w:val="center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4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74-2.37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9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590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408-14.96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363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94-8.05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69</w:t>
            </w:r>
          </w:p>
        </w:tc>
      </w:tr>
      <w:tr w:rsidR="00A16D71" w:rsidRPr="00C7779D" w:rsidTr="006D77D7">
        <w:trPr>
          <w:trHeight w:val="288"/>
          <w:jc w:val="center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26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23-2.48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5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553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34-18.27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3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.82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532-76.455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7</w:t>
            </w:r>
          </w:p>
        </w:tc>
      </w:tr>
      <w:tr w:rsidR="00A16D71" w:rsidRPr="00C7779D" w:rsidTr="006D77D7">
        <w:trPr>
          <w:trHeight w:val="288"/>
          <w:jc w:val="center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4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29-1.50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9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697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71-11.66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51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28-78.24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58</w:t>
            </w:r>
          </w:p>
        </w:tc>
      </w:tr>
      <w:tr w:rsidR="00A16D71" w:rsidRPr="00C7779D" w:rsidTr="006D77D7">
        <w:trPr>
          <w:trHeight w:val="288"/>
          <w:jc w:val="center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1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49-1.98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1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29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15-3.25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8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553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27-37.275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78</w:t>
            </w:r>
          </w:p>
        </w:tc>
      </w:tr>
      <w:tr w:rsidR="00A16D71" w:rsidRPr="00C7779D" w:rsidTr="006D77D7">
        <w:trPr>
          <w:trHeight w:val="288"/>
          <w:jc w:val="center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06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9-2.24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9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98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87-1.91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8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124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52-8.17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73</w:t>
            </w:r>
          </w:p>
        </w:tc>
      </w:tr>
      <w:tr w:rsidR="00A16D71" w:rsidRPr="00C7779D" w:rsidTr="006D77D7">
        <w:trPr>
          <w:trHeight w:val="288"/>
          <w:jc w:val="center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4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8-2.89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0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0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63-1.48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4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08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90-3.491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91</w:t>
            </w:r>
          </w:p>
        </w:tc>
      </w:tr>
      <w:tr w:rsidR="00A16D71" w:rsidRPr="00C7779D" w:rsidTr="006D77D7">
        <w:trPr>
          <w:trHeight w:val="288"/>
          <w:jc w:val="center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@month=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97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3-2.85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7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64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0-1.32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9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60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87-2.581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88</w:t>
            </w:r>
          </w:p>
        </w:tc>
      </w:tr>
      <w:tr w:rsidR="00A16D71" w:rsidRPr="00C7779D" w:rsidTr="006D77D7">
        <w:trPr>
          <w:trHeight w:val="288"/>
          <w:jc w:val="center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20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4-3.24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0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8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7-1.00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5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33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97-1.935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73</w:t>
            </w:r>
          </w:p>
        </w:tc>
      </w:tr>
      <w:tr w:rsidR="00A16D71" w:rsidRPr="00C7779D" w:rsidTr="006D77D7">
        <w:trPr>
          <w:trHeight w:val="288"/>
          <w:jc w:val="center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03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7-1.51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9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43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4-0.49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83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2-0.574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2</w:t>
            </w:r>
          </w:p>
        </w:tc>
      </w:tr>
      <w:tr w:rsidR="00A16D71" w:rsidRPr="00C7779D" w:rsidTr="006D77D7">
        <w:trPr>
          <w:trHeight w:val="288"/>
          <w:jc w:val="center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1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44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51-2.33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7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80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3-0.50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9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4-0.58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2</w:t>
            </w:r>
          </w:p>
        </w:tc>
      </w:tr>
      <w:tr w:rsidR="00A16D71" w:rsidRPr="00C7779D" w:rsidTr="006D77D7">
        <w:trPr>
          <w:trHeight w:val="288"/>
          <w:jc w:val="center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1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1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50-1.76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9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00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54-1.62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4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8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52-0.69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A16D71" w:rsidRPr="00C7779D" w:rsidRDefault="00A16D71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9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2</w:t>
            </w:r>
          </w:p>
        </w:tc>
      </w:tr>
      <w:tr w:rsidR="00252A0D" w:rsidRPr="00C7779D" w:rsidTr="006D77D7">
        <w:trPr>
          <w:trHeight w:val="288"/>
          <w:jc w:val="center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52A0D" w:rsidRPr="00252A0D" w:rsidRDefault="00252A0D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05" w:name="_Hlk51615852"/>
            <w:r w:rsidRPr="00252A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ale</w:t>
            </w:r>
            <w:r w:rsidRPr="00252A0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252A0D" w:rsidRPr="00C7779D" w:rsidRDefault="00252A0D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196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52A0D" w:rsidRDefault="00252A0D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252A0D" w:rsidRDefault="00252A0D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252A0D" w:rsidRPr="00C7779D" w:rsidRDefault="00252A0D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99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52A0D" w:rsidRDefault="00252A0D" w:rsidP="00BB62C1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252A0D" w:rsidRDefault="00252A0D" w:rsidP="00BB62C1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252A0D" w:rsidRPr="00C7779D" w:rsidRDefault="00252A0D" w:rsidP="006D77D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466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52A0D" w:rsidRDefault="00252A0D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252A0D" w:rsidRDefault="00252A0D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</w:tr>
    </w:tbl>
    <w:bookmarkEnd w:id="105"/>
    <w:p w:rsidR="00A16D71" w:rsidRDefault="00A16D71" w:rsidP="00A16D71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C77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breviations:</w:t>
      </w:r>
      <w:r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RR incident rate ratio, CI confidence interval, </w:t>
      </w:r>
      <w:r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P Aggregate precipitation, </w:t>
      </w:r>
      <w:r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</w:t>
      </w:r>
      <w:r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verage temperature, ASH Aggregate sunshine hours, ARH Average relative </w:t>
      </w:r>
      <w:r w:rsidRPr="00C7779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umidity</w:t>
      </w:r>
      <w:r w:rsidRPr="00C777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AWV Average wind velocity, AAP Average air pressure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@month=1, </w:t>
      </w:r>
      <w:r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</w:rPr>
        <w:t>…,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@month=11 denotes the specified seasonal dummy variables.</w:t>
      </w:r>
    </w:p>
    <w:p w:rsidR="00AB71AC" w:rsidRPr="00DC6CF0" w:rsidRDefault="00AB71AC" w:rsidP="00AB71AC">
      <w:pPr>
        <w:widowControl/>
        <w:spacing w:line="408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# </w:t>
      </w:r>
      <w:r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omputed based on the Pearson chi-square.</w:t>
      </w:r>
    </w:p>
    <w:p w:rsidR="00AB71AC" w:rsidRPr="00AB71AC" w:rsidRDefault="00AB71AC" w:rsidP="00A16D71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A16D71" w:rsidRPr="00A16D71" w:rsidRDefault="00A16D71" w:rsidP="00A16D7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A16D71" w:rsidRPr="00A16D71" w:rsidSect="00A16D71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  <w:r w:rsidRPr="00C777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r w:rsidRPr="00C7779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7779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Negative binomial regression results of climatic variables correlated with the transmission of pertussis </w:t>
      </w:r>
      <w:r w:rsidRPr="00C7779D">
        <w:rPr>
          <w:rFonts w:ascii="Times New Roman" w:hAnsi="Times New Roman" w:cs="Times New Roman"/>
          <w:color w:val="000000" w:themeColor="text1"/>
          <w:sz w:val="24"/>
          <w:szCs w:val="24"/>
        </w:rPr>
        <w:t>in Chongqing, China, 2004-20</w:t>
      </w:r>
      <w:r w:rsidR="00B40BF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8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58"/>
        <w:gridCol w:w="1050"/>
        <w:gridCol w:w="2078"/>
        <w:gridCol w:w="1336"/>
      </w:tblGrid>
      <w:tr w:rsidR="00661E60" w:rsidRPr="00DC6CF0" w:rsidTr="0088157E">
        <w:trPr>
          <w:trHeight w:val="336"/>
        </w:trPr>
        <w:tc>
          <w:tcPr>
            <w:tcW w:w="2381" w:type="pct"/>
            <w:shd w:val="clear" w:color="000000" w:fill="BFBFBF"/>
            <w:noWrap/>
            <w:vAlign w:val="center"/>
            <w:hideMark/>
          </w:tcPr>
          <w:bookmarkEnd w:id="86"/>
          <w:bookmarkEnd w:id="87"/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Parameter</w:t>
            </w:r>
          </w:p>
        </w:tc>
        <w:tc>
          <w:tcPr>
            <w:tcW w:w="616" w:type="pct"/>
            <w:shd w:val="clear" w:color="000000" w:fill="BFBFBF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RR</w:t>
            </w:r>
          </w:p>
        </w:tc>
        <w:tc>
          <w:tcPr>
            <w:tcW w:w="1219" w:type="pct"/>
            <w:shd w:val="clear" w:color="000000" w:fill="BFBFBF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  <w:tc>
          <w:tcPr>
            <w:tcW w:w="784" w:type="pct"/>
            <w:shd w:val="clear" w:color="000000" w:fill="BFBFBF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DC6CF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</w:tr>
      <w:tr w:rsidR="00661E60" w:rsidRPr="00DC6CF0" w:rsidTr="0088157E">
        <w:trPr>
          <w:trHeight w:val="396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P (mm)</w:t>
            </w: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*</w:t>
            </w: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0-month </w:t>
            </w:r>
            <w:r w:rsidR="0088157E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g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3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10-1.065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8</w:t>
            </w:r>
          </w:p>
        </w:tc>
      </w:tr>
      <w:tr w:rsidR="00661E60" w:rsidRPr="00DC6CF0" w:rsidTr="0088157E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T (˚C), 0-month </w:t>
            </w:r>
            <w:r w:rsidR="0088157E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g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9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24-1.395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4</w:t>
            </w:r>
          </w:p>
        </w:tc>
      </w:tr>
      <w:tr w:rsidR="00661E60" w:rsidRPr="00DC6CF0" w:rsidTr="0088157E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SH (h), 0-month </w:t>
            </w:r>
            <w:r w:rsidR="0088157E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g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9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92-1.006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12</w:t>
            </w:r>
          </w:p>
        </w:tc>
      </w:tr>
      <w:tr w:rsidR="00661E60" w:rsidRPr="00DC6CF0" w:rsidTr="0088157E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RH (%),</w:t>
            </w:r>
            <w:r w:rsidR="006B5F7F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-month </w:t>
            </w:r>
            <w:r w:rsidR="0088157E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g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0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68-1.050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02</w:t>
            </w:r>
          </w:p>
        </w:tc>
      </w:tr>
      <w:tr w:rsidR="00661E60" w:rsidRPr="00DC6CF0" w:rsidTr="0088157E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WV (m/s), 0-month </w:t>
            </w:r>
            <w:r w:rsidR="0088157E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g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81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243-11.690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9</w:t>
            </w:r>
          </w:p>
        </w:tc>
      </w:tr>
      <w:tr w:rsidR="00661E60" w:rsidRPr="00DC6CF0" w:rsidTr="0088157E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AP (hPa), 1-month </w:t>
            </w:r>
            <w:r w:rsidR="0088157E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g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6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37-0.993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4</w:t>
            </w:r>
          </w:p>
        </w:tc>
      </w:tr>
      <w:tr w:rsidR="00661E60" w:rsidRPr="00DC6CF0" w:rsidTr="0088157E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ertussis cases, 2-month lag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2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22-1.034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661E60" w:rsidRPr="00DC6CF0" w:rsidTr="0088157E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ear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1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02-1.031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3</w:t>
            </w:r>
          </w:p>
        </w:tc>
      </w:tr>
      <w:tr w:rsidR="00661E60" w:rsidRPr="00DC6CF0" w:rsidTr="0088157E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69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223-5.923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4</w:t>
            </w:r>
          </w:p>
        </w:tc>
      </w:tr>
      <w:tr w:rsidR="00661E60" w:rsidRPr="00DC6CF0" w:rsidTr="0088157E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65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260-5.605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0</w:t>
            </w:r>
          </w:p>
        </w:tc>
      </w:tr>
      <w:tr w:rsidR="00661E60" w:rsidRPr="00DC6CF0" w:rsidTr="0088157E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9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25-2.456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27</w:t>
            </w:r>
          </w:p>
        </w:tc>
      </w:tr>
      <w:tr w:rsidR="00661E60" w:rsidRPr="00DC6CF0" w:rsidTr="0088157E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53-1.269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96</w:t>
            </w:r>
          </w:p>
        </w:tc>
      </w:tr>
      <w:tr w:rsidR="00661E60" w:rsidRPr="00DC6CF0" w:rsidTr="0088157E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2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6-0.992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49</w:t>
            </w:r>
          </w:p>
        </w:tc>
      </w:tr>
      <w:tr w:rsidR="00661E60" w:rsidRPr="00DC6CF0" w:rsidTr="0088157E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6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5-0.794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33</w:t>
            </w:r>
          </w:p>
        </w:tc>
      </w:tr>
      <w:tr w:rsidR="00661E60" w:rsidRPr="00DC6CF0" w:rsidTr="0088157E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7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2-0.576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0</w:t>
            </w:r>
          </w:p>
        </w:tc>
      </w:tr>
      <w:tr w:rsidR="00661E60" w:rsidRPr="00DC6CF0" w:rsidTr="0088157E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-0.417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1</w:t>
            </w:r>
          </w:p>
        </w:tc>
      </w:tr>
      <w:tr w:rsidR="00661E60" w:rsidRPr="00DC6CF0" w:rsidTr="0088157E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9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-0.141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661E60" w:rsidRPr="00DC6CF0" w:rsidTr="0088157E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10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4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7-0.245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661E60" w:rsidRPr="00DC6CF0" w:rsidTr="0088157E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1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9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98-0.857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5</w:t>
            </w:r>
          </w:p>
        </w:tc>
      </w:tr>
      <w:tr w:rsidR="00661E60" w:rsidRPr="00DC6CF0" w:rsidTr="0088157E">
        <w:trPr>
          <w:trHeight w:val="276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bookmarkStart w:id="106" w:name="OLE_LINK262"/>
            <w:bookmarkStart w:id="107" w:name="OLE_LINK263"/>
            <w:bookmarkStart w:id="108" w:name="_Hlk51615806"/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cale</w:t>
            </w: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#</w:t>
            </w:r>
            <w:bookmarkEnd w:id="106"/>
            <w:bookmarkEnd w:id="107"/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24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661E60" w:rsidRPr="00DC6CF0" w:rsidRDefault="00661E6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</w:tr>
    </w:tbl>
    <w:bookmarkEnd w:id="108"/>
    <w:p w:rsidR="00B40BF1" w:rsidRDefault="00661E60" w:rsidP="00DC6CF0">
      <w:pPr>
        <w:widowControl/>
        <w:spacing w:line="408" w:lineRule="auto"/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</w:pPr>
      <w:r w:rsidRPr="00DC6C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breviations:</w:t>
      </w:r>
      <w:r w:rsidRPr="00DC6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RR incident rate ratio, CI confidence interval, </w:t>
      </w:r>
      <w:r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P Aggregate precipitation, </w:t>
      </w:r>
      <w:r w:rsidRPr="00DC6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</w:t>
      </w:r>
      <w:r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verage temperature, ASH Aggregate sunshine hours, ARH Average relative </w:t>
      </w:r>
      <w:r w:rsidRPr="00DC6CF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umidity</w:t>
      </w:r>
      <w:r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AWV Average wind velocity, AAP Average air pressure</w:t>
      </w:r>
      <w:r w:rsidR="00AC1E10"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bookmarkStart w:id="109" w:name="OLE_LINK136"/>
      <w:bookmarkStart w:id="110" w:name="OLE_LINK137"/>
      <w:r w:rsidR="00AC1E10"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@month=1, …,@month=11 denotes the specified seasonal dummy variables.</w:t>
      </w:r>
      <w:r w:rsidR="004B234E"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End w:id="109"/>
      <w:bookmarkEnd w:id="110"/>
    </w:p>
    <w:p w:rsidR="00661E60" w:rsidRPr="00DC6CF0" w:rsidRDefault="00661E60" w:rsidP="00DC6CF0">
      <w:pPr>
        <w:widowControl/>
        <w:spacing w:line="408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* The effect of per 10 mm increment of aggregate precipitation on pertussis.</w:t>
      </w:r>
    </w:p>
    <w:p w:rsidR="00661E60" w:rsidRPr="00DC6CF0" w:rsidRDefault="00661E60" w:rsidP="00DC6CF0">
      <w:pPr>
        <w:widowControl/>
        <w:spacing w:line="408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lastRenderedPageBreak/>
        <w:t xml:space="preserve"># </w:t>
      </w:r>
      <w:r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omputed based on the Pearson chi-square</w:t>
      </w:r>
      <w:r w:rsidR="00AC1E10"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AC1E10" w:rsidRPr="00DC6CF0" w:rsidRDefault="00AC1E10" w:rsidP="00DC6CF0">
      <w:pPr>
        <w:widowControl/>
        <w:spacing w:line="408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DC6CF0" w:rsidRDefault="00661E60" w:rsidP="00DC6CF0">
      <w:pPr>
        <w:spacing w:line="408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6C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Pr="00DC6CF0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S2</w:t>
      </w:r>
      <w:r w:rsidRPr="00DC6C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DC6CF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stimated effects of meteorological parameters on pertussis morbidity by the final negative binomial regression </w:t>
      </w:r>
      <w:r w:rsidRPr="00DC6CF0">
        <w:rPr>
          <w:rFonts w:ascii="Times New Roman" w:hAnsi="Times New Roman" w:cs="Times New Roman"/>
          <w:color w:val="000000" w:themeColor="text1"/>
          <w:sz w:val="24"/>
          <w:szCs w:val="24"/>
        </w:rPr>
        <w:t>in Chongqing, China, 2004-2018</w:t>
      </w:r>
    </w:p>
    <w:p w:rsidR="00661E60" w:rsidRPr="00DC6CF0" w:rsidRDefault="00DC6CF0" w:rsidP="00DC6CF0">
      <w:pPr>
        <w:widowControl/>
        <w:spacing w:line="408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302"/>
        <w:gridCol w:w="968"/>
        <w:gridCol w:w="1997"/>
        <w:gridCol w:w="1255"/>
      </w:tblGrid>
      <w:tr w:rsidR="00494F70" w:rsidRPr="00DC6CF0" w:rsidTr="00494F70">
        <w:trPr>
          <w:trHeight w:val="336"/>
        </w:trPr>
        <w:tc>
          <w:tcPr>
            <w:tcW w:w="2381" w:type="pct"/>
            <w:shd w:val="clear" w:color="000000" w:fill="BFBFBF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Parameter</w:t>
            </w:r>
          </w:p>
        </w:tc>
        <w:tc>
          <w:tcPr>
            <w:tcW w:w="616" w:type="pct"/>
            <w:shd w:val="clear" w:color="000000" w:fill="BFBFBF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RR</w:t>
            </w:r>
          </w:p>
        </w:tc>
        <w:tc>
          <w:tcPr>
            <w:tcW w:w="1219" w:type="pct"/>
            <w:shd w:val="clear" w:color="000000" w:fill="BFBFBF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  <w:tc>
          <w:tcPr>
            <w:tcW w:w="784" w:type="pct"/>
            <w:shd w:val="clear" w:color="000000" w:fill="BFBFBF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DC6CF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</w:tr>
      <w:tr w:rsidR="00494F70" w:rsidRPr="00DC6CF0" w:rsidTr="00494F70">
        <w:trPr>
          <w:trHeight w:val="31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P (mm)</w:t>
            </w: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*</w:t>
            </w:r>
            <w:r w:rsidR="00663212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 2-month moving average</w:t>
            </w:r>
            <w:r w:rsidR="00ED52E9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ag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 w:rsidR="005C7A94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8</w:t>
            </w: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 w:rsidR="005C7A94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0</w:t>
            </w: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</w:t>
            </w:r>
            <w:r w:rsidR="005C7A94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6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494F70" w:rsidRPr="00DC6CF0" w:rsidTr="00494F70">
        <w:trPr>
          <w:trHeight w:val="192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 (˚C)</w:t>
            </w:r>
            <w:r w:rsidR="00ED2CC1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, </w:t>
            </w:r>
            <w:bookmarkStart w:id="111" w:name="OLE_LINK6"/>
            <w:bookmarkStart w:id="112" w:name="OLE_LINK7"/>
            <w:r w:rsidR="00ED2CC1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-month</w:t>
            </w:r>
            <w:bookmarkEnd w:id="111"/>
            <w:bookmarkEnd w:id="112"/>
            <w:r w:rsidR="00ED2CC1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663212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ving average</w:t>
            </w:r>
            <w:r w:rsidR="00ED52E9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ag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232 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04-1.511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46</w:t>
            </w:r>
          </w:p>
        </w:tc>
      </w:tr>
      <w:tr w:rsidR="00494F70" w:rsidRPr="00DC6CF0" w:rsidTr="00494F70">
        <w:trPr>
          <w:trHeight w:val="225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SH (h)</w:t>
            </w:r>
            <w:r w:rsidR="00ED2CC1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, 2-month </w:t>
            </w:r>
            <w:r w:rsidR="00663212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ving average</w:t>
            </w:r>
            <w:r w:rsidR="00ED52E9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ag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7 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90-1.003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24</w:t>
            </w:r>
          </w:p>
        </w:tc>
      </w:tr>
      <w:tr w:rsidR="00494F70" w:rsidRPr="00DC6CF0" w:rsidTr="00494F70">
        <w:trPr>
          <w:trHeight w:val="245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RH (%)</w:t>
            </w:r>
            <w:r w:rsidR="00ED2CC1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2-month </w:t>
            </w:r>
            <w:r w:rsidR="00663212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ving average</w:t>
            </w:r>
            <w:r w:rsidR="00ED52E9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ag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5 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63-1.049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09</w:t>
            </w:r>
          </w:p>
        </w:tc>
      </w:tr>
      <w:tr w:rsidR="00494F70" w:rsidRPr="00DC6CF0" w:rsidTr="00494F70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WV (m/s)</w:t>
            </w:r>
            <w:r w:rsidR="00ED2CC1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, 2-month </w:t>
            </w:r>
            <w:r w:rsidR="00663212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ving average</w:t>
            </w:r>
            <w:r w:rsidR="00ED52E9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ag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572 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830-31.333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5</w:t>
            </w:r>
          </w:p>
        </w:tc>
      </w:tr>
      <w:tr w:rsidR="00494F70" w:rsidRPr="00DC6CF0" w:rsidTr="00494F70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AP (hPa)</w:t>
            </w:r>
            <w:r w:rsidR="00ED2CC1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, 2-month </w:t>
            </w:r>
            <w:r w:rsidR="00663212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ving average</w:t>
            </w:r>
            <w:r w:rsidR="00ED52E9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ag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52 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23-0.98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</w:tr>
      <w:tr w:rsidR="00494F70" w:rsidRPr="00DC6CF0" w:rsidTr="00494F70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ertussis cases, 2-month lag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2 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16-1.029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494F70" w:rsidRPr="00DC6CF0" w:rsidTr="00494F70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ear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2 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07-1.037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4</w:t>
            </w:r>
          </w:p>
        </w:tc>
      </w:tr>
      <w:tr w:rsidR="00494F70" w:rsidRPr="00DC6CF0" w:rsidTr="00494F70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356 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461-12.988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8</w:t>
            </w:r>
          </w:p>
        </w:tc>
      </w:tr>
      <w:tr w:rsidR="00494F70" w:rsidRPr="00DC6CF0" w:rsidTr="00494F70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.710 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498-37.745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494F70" w:rsidRPr="00DC6CF0" w:rsidTr="00494F70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288 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112-18.717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494F70" w:rsidRPr="00DC6CF0" w:rsidTr="00494F70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577 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81-3.655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88</w:t>
            </w:r>
          </w:p>
        </w:tc>
      </w:tr>
      <w:tr w:rsidR="00494F70" w:rsidRPr="00DC6CF0" w:rsidTr="00494F70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64 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05-1.259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10</w:t>
            </w:r>
          </w:p>
        </w:tc>
      </w:tr>
      <w:tr w:rsidR="00494F70" w:rsidRPr="00DC6CF0" w:rsidTr="00494F70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6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92 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4-0.625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5</w:t>
            </w:r>
          </w:p>
        </w:tc>
      </w:tr>
      <w:tr w:rsidR="00494F70" w:rsidRPr="00DC6CF0" w:rsidTr="00494F70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7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39 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3-0.500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3</w:t>
            </w:r>
          </w:p>
        </w:tc>
      </w:tr>
      <w:tr w:rsidR="00494F70" w:rsidRPr="00DC6CF0" w:rsidTr="00494F70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-0.271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5</w:t>
            </w:r>
          </w:p>
        </w:tc>
      </w:tr>
      <w:tr w:rsidR="00494F70" w:rsidRPr="00DC6CF0" w:rsidTr="00494F70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9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0-0.084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494F70" w:rsidRPr="00DC6CF0" w:rsidTr="00494F70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10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-0.118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494F70" w:rsidRPr="00DC6CF0" w:rsidTr="00494F70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@month=1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51 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41-0.556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494F70" w:rsidRPr="00DC6CF0" w:rsidRDefault="00494F70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4</w:t>
            </w:r>
          </w:p>
        </w:tc>
      </w:tr>
      <w:tr w:rsidR="00CF2A03" w:rsidRPr="00DC6CF0" w:rsidTr="00494F70">
        <w:trPr>
          <w:trHeight w:val="324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CF2A03" w:rsidRPr="00DC6CF0" w:rsidRDefault="00CF2A03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ale</w:t>
            </w:r>
            <w:r w:rsidR="00ED2CC1"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CF2A03" w:rsidRPr="00DC6CF0" w:rsidRDefault="00CF2A03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07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CF2A03" w:rsidRPr="00DC6CF0" w:rsidRDefault="00CF2A03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CF2A03" w:rsidRPr="00DC6CF0" w:rsidRDefault="00CF2A03" w:rsidP="00DC6CF0">
            <w:pPr>
              <w:widowControl/>
              <w:spacing w:line="408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6CF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</w:tr>
    </w:tbl>
    <w:p w:rsidR="00ED2CC1" w:rsidRPr="00DC6CF0" w:rsidRDefault="00ED2CC1" w:rsidP="00DC6CF0">
      <w:pPr>
        <w:widowControl/>
        <w:spacing w:line="408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DC6C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breviations:</w:t>
      </w:r>
      <w:r w:rsidRPr="00DC6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RR incident rate ratio, CI confidence interval, </w:t>
      </w:r>
      <w:r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P Aggregate precipitation, </w:t>
      </w:r>
      <w:r w:rsidRPr="00DC6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</w:t>
      </w:r>
      <w:r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verage temperature, ASH Aggregate sunshine hours, ARH Average relative </w:t>
      </w:r>
      <w:r w:rsidRPr="00DC6CF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umidity</w:t>
      </w:r>
      <w:r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AWV Average wind velocity, AAP Average air pressure.</w:t>
      </w:r>
    </w:p>
    <w:p w:rsidR="00ED2CC1" w:rsidRPr="00DC6CF0" w:rsidRDefault="00ED2CC1" w:rsidP="00DC6CF0">
      <w:pPr>
        <w:widowControl/>
        <w:spacing w:line="408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* The effect of per 10 mm increment of aggregate precipitation on pertussis</w:t>
      </w:r>
      <w:r w:rsidR="003957F5"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bookmarkStart w:id="113" w:name="OLE_LINK8"/>
      <w:bookmarkStart w:id="114" w:name="OLE_LINK9"/>
      <w:bookmarkStart w:id="115" w:name="OLE_LINK10"/>
      <w:bookmarkStart w:id="116" w:name="OLE_LINK11"/>
      <w:r w:rsidR="003957F5"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@month=1</w:t>
      </w:r>
      <w:bookmarkEnd w:id="113"/>
      <w:bookmarkEnd w:id="114"/>
      <w:r w:rsidR="003957F5"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…,@month=11 denotes the specified </w:t>
      </w:r>
      <w:r w:rsidR="00AC1E10"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</w:t>
      </w:r>
      <w:r w:rsidR="003957F5"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easonal dummy variables</w:t>
      </w:r>
      <w:r w:rsidR="00AC1E10"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</w:t>
      </w:r>
      <w:bookmarkEnd w:id="115"/>
      <w:bookmarkEnd w:id="116"/>
    </w:p>
    <w:p w:rsidR="00494F70" w:rsidRDefault="00ED2CC1" w:rsidP="00DC6CF0">
      <w:pPr>
        <w:widowControl/>
        <w:spacing w:line="408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lastRenderedPageBreak/>
        <w:t>#</w:t>
      </w:r>
      <w:r w:rsidR="00663212"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="00AF6158"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omputed based on the Pearson chi-square</w:t>
      </w:r>
    </w:p>
    <w:p w:rsidR="00C769E9" w:rsidRPr="00C769E9" w:rsidRDefault="00C769E9" w:rsidP="00DC6CF0">
      <w:pPr>
        <w:widowControl/>
        <w:spacing w:line="408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</w:p>
    <w:p w:rsidR="00A16D71" w:rsidRDefault="006B5F7F" w:rsidP="00A16D7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6C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Pr="00DC6CF0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S3</w:t>
      </w:r>
      <w:r w:rsidRPr="00DC6C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DC6CF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stimated effects of </w:t>
      </w:r>
      <w:r w:rsidR="003E256E"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wo</w:t>
      </w:r>
      <w:r w:rsidRPr="00DC6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-month moving averaged</w:t>
      </w:r>
      <w:r w:rsidRPr="00DC6CF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meteorological parameters on pertussis morbidity by the negative binomial regression </w:t>
      </w:r>
      <w:r w:rsidRPr="00DC6CF0">
        <w:rPr>
          <w:rFonts w:ascii="Times New Roman" w:hAnsi="Times New Roman" w:cs="Times New Roman"/>
          <w:color w:val="000000" w:themeColor="text1"/>
          <w:sz w:val="24"/>
          <w:szCs w:val="24"/>
        </w:rPr>
        <w:t>in Chongqing, China, 2004-2018.</w:t>
      </w:r>
      <w:r w:rsidR="00A16D71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A16D71" w:rsidRDefault="00A16D71" w:rsidP="00DC6CF0">
      <w:pPr>
        <w:spacing w:line="408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A16D71" w:rsidSect="0094476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87"/>
        <w:gridCol w:w="2387"/>
        <w:gridCol w:w="1366"/>
        <w:gridCol w:w="1210"/>
        <w:gridCol w:w="1366"/>
        <w:gridCol w:w="1366"/>
        <w:gridCol w:w="1364"/>
        <w:gridCol w:w="1364"/>
        <w:gridCol w:w="1364"/>
      </w:tblGrid>
      <w:tr w:rsidR="00A16D71" w:rsidRPr="00D2172A" w:rsidTr="006D77D7">
        <w:trPr>
          <w:trHeight w:val="372"/>
          <w:jc w:val="center"/>
        </w:trPr>
        <w:tc>
          <w:tcPr>
            <w:tcW w:w="842" w:type="pct"/>
            <w:shd w:val="clear" w:color="auto" w:fill="BFBFBF" w:themeFill="background1" w:themeFillShade="BF"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61E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Period</w:t>
            </w:r>
          </w:p>
        </w:tc>
        <w:tc>
          <w:tcPr>
            <w:tcW w:w="842" w:type="pct"/>
            <w:shd w:val="clear" w:color="auto" w:fill="BFBFBF" w:themeFill="background1" w:themeFillShade="BF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82" w:type="pct"/>
            <w:shd w:val="clear" w:color="auto" w:fill="BFBFBF" w:themeFill="background1" w:themeFillShade="BF"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427" w:type="pct"/>
            <w:shd w:val="clear" w:color="auto" w:fill="BFBFBF" w:themeFill="background1" w:themeFillShade="BF"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.D.</w:t>
            </w:r>
          </w:p>
        </w:tc>
        <w:tc>
          <w:tcPr>
            <w:tcW w:w="482" w:type="pct"/>
            <w:shd w:val="clear" w:color="auto" w:fill="BFBFBF" w:themeFill="background1" w:themeFillShade="BF"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482" w:type="pct"/>
            <w:shd w:val="clear" w:color="auto" w:fill="BFBFBF" w:themeFill="background1" w:themeFillShade="BF"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 w:rsidRPr="00D2172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481" w:type="pct"/>
            <w:shd w:val="clear" w:color="auto" w:fill="BFBFBF" w:themeFill="background1" w:themeFillShade="BF"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 w:rsidRPr="00D2172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481" w:type="pct"/>
            <w:shd w:val="clear" w:color="auto" w:fill="BFBFBF" w:themeFill="background1" w:themeFillShade="BF"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 w:rsidRPr="00D2172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481" w:type="pct"/>
            <w:shd w:val="clear" w:color="auto" w:fill="BFBFBF" w:themeFill="background1" w:themeFillShade="BF"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x</w:t>
            </w:r>
          </w:p>
        </w:tc>
      </w:tr>
      <w:tr w:rsidR="00A16D71" w:rsidRPr="00D2172A" w:rsidTr="006D77D7">
        <w:trPr>
          <w:trHeight w:val="312"/>
          <w:jc w:val="center"/>
        </w:trPr>
        <w:tc>
          <w:tcPr>
            <w:tcW w:w="842" w:type="pct"/>
            <w:vMerge w:val="restart"/>
            <w:vAlign w:val="center"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04-2015</w:t>
            </w:r>
          </w:p>
        </w:tc>
        <w:tc>
          <w:tcPr>
            <w:tcW w:w="842" w:type="pct"/>
            <w:shd w:val="clear" w:color="auto" w:fill="auto"/>
            <w:vAlign w:val="center"/>
            <w:hideMark/>
          </w:tcPr>
          <w:p w:rsidR="00A16D71" w:rsidRPr="009A1996" w:rsidRDefault="00A16D71" w:rsidP="00A16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996">
              <w:rPr>
                <w:rFonts w:ascii="Times New Roman" w:hAnsi="Times New Roman" w:cs="Times New Roman"/>
                <w:sz w:val="24"/>
                <w:szCs w:val="24"/>
              </w:rPr>
              <w:t>AP (mm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.381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4.745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40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7.3</w:t>
            </w: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</w:t>
            </w: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3.400</w:t>
            </w:r>
          </w:p>
        </w:tc>
      </w:tr>
      <w:tr w:rsidR="00A16D71" w:rsidRPr="00D2172A" w:rsidTr="006D77D7">
        <w:trPr>
          <w:trHeight w:val="312"/>
          <w:jc w:val="center"/>
        </w:trPr>
        <w:tc>
          <w:tcPr>
            <w:tcW w:w="842" w:type="pct"/>
            <w:vMerge/>
            <w:vAlign w:val="center"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  <w:vAlign w:val="center"/>
            <w:hideMark/>
          </w:tcPr>
          <w:p w:rsidR="00A16D71" w:rsidRPr="009A1996" w:rsidRDefault="00A16D71" w:rsidP="00A16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7" w:name="_Hlk46758886"/>
            <w:r w:rsidRPr="009A1996">
              <w:rPr>
                <w:rFonts w:ascii="Times New Roman" w:hAnsi="Times New Roman" w:cs="Times New Roman"/>
                <w:sz w:val="24"/>
                <w:szCs w:val="24"/>
              </w:rPr>
              <w:t>AT (</w:t>
            </w:r>
            <w:r w:rsidRPr="009A1996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˚</w:t>
            </w:r>
            <w:r w:rsidRPr="009A199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</w:t>
            </w:r>
            <w:r w:rsidRPr="009A19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.776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0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25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7</w:t>
            </w: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400</w:t>
            </w:r>
          </w:p>
        </w:tc>
      </w:tr>
      <w:tr w:rsidR="00A16D71" w:rsidRPr="00D2172A" w:rsidTr="006D77D7">
        <w:trPr>
          <w:trHeight w:val="312"/>
          <w:jc w:val="center"/>
        </w:trPr>
        <w:tc>
          <w:tcPr>
            <w:tcW w:w="842" w:type="pct"/>
            <w:vMerge/>
            <w:vAlign w:val="center"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bookmarkEnd w:id="117"/>
        <w:tc>
          <w:tcPr>
            <w:tcW w:w="842" w:type="pct"/>
            <w:shd w:val="clear" w:color="auto" w:fill="auto"/>
            <w:vAlign w:val="center"/>
            <w:hideMark/>
          </w:tcPr>
          <w:p w:rsidR="00A16D71" w:rsidRPr="009A1996" w:rsidRDefault="00A16D71" w:rsidP="00A16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996">
              <w:rPr>
                <w:rFonts w:ascii="Times New Roman" w:hAnsi="Times New Roman" w:cs="Times New Roman"/>
                <w:sz w:val="24"/>
                <w:szCs w:val="24"/>
              </w:rPr>
              <w:t>ASH (h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9.084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0.856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.275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55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825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4.300</w:t>
            </w:r>
          </w:p>
        </w:tc>
      </w:tr>
      <w:tr w:rsidR="00A16D71" w:rsidRPr="00D2172A" w:rsidTr="006D77D7">
        <w:trPr>
          <w:trHeight w:val="312"/>
          <w:jc w:val="center"/>
        </w:trPr>
        <w:tc>
          <w:tcPr>
            <w:tcW w:w="842" w:type="pct"/>
            <w:vMerge/>
            <w:vAlign w:val="center"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  <w:vAlign w:val="center"/>
            <w:hideMark/>
          </w:tcPr>
          <w:p w:rsidR="00A16D71" w:rsidRPr="009A1996" w:rsidRDefault="00A16D71" w:rsidP="00A16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996">
              <w:rPr>
                <w:rFonts w:ascii="Times New Roman" w:hAnsi="Times New Roman" w:cs="Times New Roman"/>
                <w:sz w:val="24"/>
                <w:szCs w:val="24"/>
              </w:rPr>
              <w:t>ARH (%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897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8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00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5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000</w:t>
            </w:r>
          </w:p>
        </w:tc>
      </w:tr>
      <w:tr w:rsidR="00A16D71" w:rsidRPr="00D2172A" w:rsidTr="006D77D7">
        <w:trPr>
          <w:trHeight w:val="312"/>
          <w:jc w:val="center"/>
        </w:trPr>
        <w:tc>
          <w:tcPr>
            <w:tcW w:w="842" w:type="pct"/>
            <w:vMerge/>
            <w:vAlign w:val="center"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  <w:vAlign w:val="center"/>
            <w:hideMark/>
          </w:tcPr>
          <w:p w:rsidR="00A16D71" w:rsidRPr="009A1996" w:rsidRDefault="00A16D71" w:rsidP="00A16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996">
              <w:rPr>
                <w:rFonts w:ascii="Times New Roman" w:hAnsi="Times New Roman" w:cs="Times New Roman"/>
                <w:sz w:val="24"/>
                <w:szCs w:val="24"/>
              </w:rPr>
              <w:t>AWV (m/s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1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74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0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9</w:t>
            </w: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</w:tr>
      <w:tr w:rsidR="00A16D71" w:rsidRPr="00D2172A" w:rsidTr="006D77D7">
        <w:trPr>
          <w:trHeight w:val="324"/>
          <w:jc w:val="center"/>
        </w:trPr>
        <w:tc>
          <w:tcPr>
            <w:tcW w:w="842" w:type="pct"/>
            <w:vMerge/>
            <w:vAlign w:val="center"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  <w:vAlign w:val="center"/>
            <w:hideMark/>
          </w:tcPr>
          <w:p w:rsidR="00A16D71" w:rsidRPr="009A1996" w:rsidRDefault="00A16D71" w:rsidP="00A16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996">
              <w:rPr>
                <w:rFonts w:ascii="Times New Roman" w:hAnsi="Times New Roman" w:cs="Times New Roman"/>
                <w:sz w:val="24"/>
                <w:szCs w:val="24"/>
              </w:rPr>
              <w:t>AAP (hPa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81.991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199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6.40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5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1</w:t>
            </w: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0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6.100</w:t>
            </w:r>
          </w:p>
        </w:tc>
      </w:tr>
      <w:tr w:rsidR="00A16D71" w:rsidRPr="00D2172A" w:rsidTr="006D77D7">
        <w:trPr>
          <w:trHeight w:val="324"/>
          <w:jc w:val="center"/>
        </w:trPr>
        <w:tc>
          <w:tcPr>
            <w:tcW w:w="842" w:type="pct"/>
            <w:vMerge w:val="restart"/>
            <w:vAlign w:val="center"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6-2018</w:t>
            </w:r>
          </w:p>
        </w:tc>
        <w:tc>
          <w:tcPr>
            <w:tcW w:w="842" w:type="pct"/>
            <w:shd w:val="clear" w:color="auto" w:fill="auto"/>
            <w:vAlign w:val="center"/>
            <w:hideMark/>
          </w:tcPr>
          <w:p w:rsidR="00A16D71" w:rsidRPr="009A1996" w:rsidRDefault="00A16D71" w:rsidP="00A16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996">
              <w:rPr>
                <w:rFonts w:ascii="Times New Roman" w:hAnsi="Times New Roman" w:cs="Times New Roman"/>
                <w:sz w:val="24"/>
                <w:szCs w:val="24"/>
              </w:rPr>
              <w:t>AP (mm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.953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16D71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5.689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.50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.74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8.75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2.088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7.475</w:t>
            </w:r>
          </w:p>
        </w:tc>
      </w:tr>
      <w:tr w:rsidR="00A16D71" w:rsidRPr="00D2172A" w:rsidTr="006D77D7">
        <w:trPr>
          <w:trHeight w:val="324"/>
          <w:jc w:val="center"/>
        </w:trPr>
        <w:tc>
          <w:tcPr>
            <w:tcW w:w="842" w:type="pct"/>
            <w:vMerge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  <w:vAlign w:val="center"/>
            <w:hideMark/>
          </w:tcPr>
          <w:p w:rsidR="00A16D71" w:rsidRPr="009A1996" w:rsidRDefault="00A16D71" w:rsidP="00A16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996">
              <w:rPr>
                <w:rFonts w:ascii="Times New Roman" w:hAnsi="Times New Roman" w:cs="Times New Roman"/>
                <w:sz w:val="24"/>
                <w:szCs w:val="24"/>
              </w:rPr>
              <w:t>AT (</w:t>
            </w:r>
            <w:r w:rsidRPr="009A1996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˚</w:t>
            </w:r>
            <w:r w:rsidRPr="009A1996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</w:t>
            </w:r>
            <w:r w:rsidRPr="009A19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.365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16D71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56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70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71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.738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.90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.400</w:t>
            </w:r>
          </w:p>
        </w:tc>
      </w:tr>
      <w:tr w:rsidR="00A16D71" w:rsidRPr="00D2172A" w:rsidTr="006D77D7">
        <w:trPr>
          <w:trHeight w:val="324"/>
          <w:jc w:val="center"/>
        </w:trPr>
        <w:tc>
          <w:tcPr>
            <w:tcW w:w="842" w:type="pct"/>
            <w:vMerge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H (h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2.819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16D71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8.339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.60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.275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0.738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3.194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8.000</w:t>
            </w:r>
          </w:p>
        </w:tc>
      </w:tr>
      <w:tr w:rsidR="00A16D71" w:rsidRPr="00D2172A" w:rsidTr="006D77D7">
        <w:trPr>
          <w:trHeight w:val="324"/>
          <w:jc w:val="center"/>
        </w:trPr>
        <w:tc>
          <w:tcPr>
            <w:tcW w:w="842" w:type="pct"/>
            <w:vMerge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17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H (%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8.704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16D71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484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5.00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4.20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0.30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4.075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8.400</w:t>
            </w:r>
          </w:p>
        </w:tc>
      </w:tr>
      <w:tr w:rsidR="00A16D71" w:rsidRPr="00D2172A" w:rsidTr="006D77D7">
        <w:trPr>
          <w:trHeight w:val="324"/>
          <w:jc w:val="center"/>
        </w:trPr>
        <w:tc>
          <w:tcPr>
            <w:tcW w:w="842" w:type="pct"/>
            <w:vMerge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  <w:vAlign w:val="center"/>
            <w:hideMark/>
          </w:tcPr>
          <w:p w:rsidR="00A16D71" w:rsidRPr="009A1996" w:rsidRDefault="00A16D71" w:rsidP="00A16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996">
              <w:rPr>
                <w:rFonts w:ascii="Times New Roman" w:hAnsi="Times New Roman" w:cs="Times New Roman"/>
                <w:sz w:val="24"/>
                <w:szCs w:val="24"/>
              </w:rPr>
              <w:t>AWV (m/s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624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16D71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93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5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25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60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80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000</w:t>
            </w:r>
          </w:p>
        </w:tc>
      </w:tr>
      <w:tr w:rsidR="00A16D71" w:rsidRPr="00D2172A" w:rsidTr="006D77D7">
        <w:trPr>
          <w:trHeight w:val="324"/>
          <w:jc w:val="center"/>
        </w:trPr>
        <w:tc>
          <w:tcPr>
            <w:tcW w:w="842" w:type="pct"/>
            <w:vMerge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  <w:vAlign w:val="center"/>
            <w:hideMark/>
          </w:tcPr>
          <w:p w:rsidR="00A16D71" w:rsidRPr="009A1996" w:rsidRDefault="00A16D71" w:rsidP="00A16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996">
              <w:rPr>
                <w:rFonts w:ascii="Times New Roman" w:hAnsi="Times New Roman" w:cs="Times New Roman"/>
                <w:sz w:val="24"/>
                <w:szCs w:val="24"/>
              </w:rPr>
              <w:t>AAP (hPa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71.052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A16D71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066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85.80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64.175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70.55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77.70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A16D71" w:rsidRPr="00D2172A" w:rsidRDefault="00A16D71" w:rsidP="00A16D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81.600</w:t>
            </w:r>
          </w:p>
        </w:tc>
      </w:tr>
    </w:tbl>
    <w:p w:rsidR="00A16D71" w:rsidRDefault="00A16D71" w:rsidP="00A16D7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17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bbreviation:</w:t>
      </w:r>
      <w:r w:rsidRPr="00D217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 Aggregate precipitation, AT Average temperature, ASH Aggregate sunshine hours, ARH Average relative humidity, AWV Average wind velocity, AAP Average air pressure, S.D. Standard deviation.</w:t>
      </w:r>
    </w:p>
    <w:p w:rsidR="00C769E9" w:rsidRPr="00D2172A" w:rsidRDefault="00C769E9" w:rsidP="00A16D7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16D71" w:rsidRDefault="00A16D71" w:rsidP="00A16D71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D2172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S4</w:t>
      </w:r>
      <w:r w:rsidRPr="00D2172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ummary statistics for the monthly weather parameters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during different periods </w:t>
      </w:r>
      <w:r w:rsidRPr="00D2172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 Chongqing, China, 2004-2018</w:t>
      </w:r>
    </w:p>
    <w:sectPr w:rsidR="00A16D71" w:rsidSect="00A16D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65567" w:rsidRDefault="00165567" w:rsidP="004F4AAF">
      <w:r>
        <w:separator/>
      </w:r>
    </w:p>
  </w:endnote>
  <w:endnote w:type="continuationSeparator" w:id="1">
    <w:p w:rsidR="00165567" w:rsidRDefault="00165567" w:rsidP="004F4A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TTdd0b0455.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TT16f3b945.B+03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82c4f4c4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65567" w:rsidRDefault="00165567" w:rsidP="004F4AAF">
      <w:r>
        <w:separator/>
      </w:r>
    </w:p>
  </w:footnote>
  <w:footnote w:type="continuationSeparator" w:id="1">
    <w:p w:rsidR="00165567" w:rsidRDefault="00165567" w:rsidP="004F4A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jaxsDCzsDQ0NjUxNLdQ0lEKTi0uzszPAykwNq0FAMO7sf8tAAAA"/>
  </w:docVars>
  <w:rsids>
    <w:rsidRoot w:val="004F4AAF"/>
    <w:rsid w:val="00007D77"/>
    <w:rsid w:val="000249FB"/>
    <w:rsid w:val="00032429"/>
    <w:rsid w:val="00042D93"/>
    <w:rsid w:val="00043476"/>
    <w:rsid w:val="00056C96"/>
    <w:rsid w:val="00063400"/>
    <w:rsid w:val="0008029B"/>
    <w:rsid w:val="000B7F67"/>
    <w:rsid w:val="000E0889"/>
    <w:rsid w:val="0014091E"/>
    <w:rsid w:val="0014319B"/>
    <w:rsid w:val="0015066B"/>
    <w:rsid w:val="00152224"/>
    <w:rsid w:val="00165567"/>
    <w:rsid w:val="00171E19"/>
    <w:rsid w:val="00175DF3"/>
    <w:rsid w:val="00177C97"/>
    <w:rsid w:val="001B2EAC"/>
    <w:rsid w:val="001D09C0"/>
    <w:rsid w:val="001E1D47"/>
    <w:rsid w:val="001E552C"/>
    <w:rsid w:val="0021084A"/>
    <w:rsid w:val="00210D91"/>
    <w:rsid w:val="002512FB"/>
    <w:rsid w:val="00252A0D"/>
    <w:rsid w:val="00257DC8"/>
    <w:rsid w:val="00280E70"/>
    <w:rsid w:val="002B19F7"/>
    <w:rsid w:val="002C4A6D"/>
    <w:rsid w:val="002D0F21"/>
    <w:rsid w:val="002F7351"/>
    <w:rsid w:val="00304B50"/>
    <w:rsid w:val="003361E4"/>
    <w:rsid w:val="003957F5"/>
    <w:rsid w:val="003A5DE4"/>
    <w:rsid w:val="003C664E"/>
    <w:rsid w:val="003D626F"/>
    <w:rsid w:val="003E256E"/>
    <w:rsid w:val="003E7C26"/>
    <w:rsid w:val="003F1450"/>
    <w:rsid w:val="00405826"/>
    <w:rsid w:val="0043292C"/>
    <w:rsid w:val="00442040"/>
    <w:rsid w:val="00457AA2"/>
    <w:rsid w:val="004776AF"/>
    <w:rsid w:val="00486865"/>
    <w:rsid w:val="00494F70"/>
    <w:rsid w:val="004B234E"/>
    <w:rsid w:val="004D0773"/>
    <w:rsid w:val="004D2C98"/>
    <w:rsid w:val="004D384E"/>
    <w:rsid w:val="004E2060"/>
    <w:rsid w:val="004F1B6A"/>
    <w:rsid w:val="004F4AAF"/>
    <w:rsid w:val="005132A6"/>
    <w:rsid w:val="00533846"/>
    <w:rsid w:val="005411B2"/>
    <w:rsid w:val="0054408B"/>
    <w:rsid w:val="005615EC"/>
    <w:rsid w:val="00563F56"/>
    <w:rsid w:val="00587B34"/>
    <w:rsid w:val="005B7C0B"/>
    <w:rsid w:val="005C15BB"/>
    <w:rsid w:val="005C7A94"/>
    <w:rsid w:val="005D3159"/>
    <w:rsid w:val="005F26AC"/>
    <w:rsid w:val="00612837"/>
    <w:rsid w:val="00620748"/>
    <w:rsid w:val="00622DCB"/>
    <w:rsid w:val="006258EF"/>
    <w:rsid w:val="00642C65"/>
    <w:rsid w:val="00656FED"/>
    <w:rsid w:val="00661CAB"/>
    <w:rsid w:val="00661E60"/>
    <w:rsid w:val="00662E5D"/>
    <w:rsid w:val="00663212"/>
    <w:rsid w:val="006725EF"/>
    <w:rsid w:val="006756AB"/>
    <w:rsid w:val="006B02DD"/>
    <w:rsid w:val="006B5B6A"/>
    <w:rsid w:val="006B5F7F"/>
    <w:rsid w:val="006D188F"/>
    <w:rsid w:val="006E52F6"/>
    <w:rsid w:val="006E7EC6"/>
    <w:rsid w:val="0070531A"/>
    <w:rsid w:val="00727774"/>
    <w:rsid w:val="00736EC8"/>
    <w:rsid w:val="00742F5B"/>
    <w:rsid w:val="00765B22"/>
    <w:rsid w:val="00782A1C"/>
    <w:rsid w:val="00794A01"/>
    <w:rsid w:val="00796B1F"/>
    <w:rsid w:val="007A130B"/>
    <w:rsid w:val="007A50EF"/>
    <w:rsid w:val="007A5357"/>
    <w:rsid w:val="007B4FD2"/>
    <w:rsid w:val="007E4C43"/>
    <w:rsid w:val="0081249E"/>
    <w:rsid w:val="00820C5E"/>
    <w:rsid w:val="00830901"/>
    <w:rsid w:val="00832C65"/>
    <w:rsid w:val="008645BD"/>
    <w:rsid w:val="0088157E"/>
    <w:rsid w:val="008A5DBE"/>
    <w:rsid w:val="008B3623"/>
    <w:rsid w:val="008C0B8B"/>
    <w:rsid w:val="008C18CE"/>
    <w:rsid w:val="008D0E9E"/>
    <w:rsid w:val="008E4F0B"/>
    <w:rsid w:val="0093183C"/>
    <w:rsid w:val="00944435"/>
    <w:rsid w:val="00944764"/>
    <w:rsid w:val="009643C7"/>
    <w:rsid w:val="00972AA2"/>
    <w:rsid w:val="00993455"/>
    <w:rsid w:val="009A1996"/>
    <w:rsid w:val="009D3D3F"/>
    <w:rsid w:val="009E110F"/>
    <w:rsid w:val="009F1769"/>
    <w:rsid w:val="009F5305"/>
    <w:rsid w:val="009F541D"/>
    <w:rsid w:val="00A16D71"/>
    <w:rsid w:val="00A24029"/>
    <w:rsid w:val="00A43F7F"/>
    <w:rsid w:val="00A450A8"/>
    <w:rsid w:val="00A67438"/>
    <w:rsid w:val="00A71D9B"/>
    <w:rsid w:val="00A80DE0"/>
    <w:rsid w:val="00AB26F5"/>
    <w:rsid w:val="00AB71AC"/>
    <w:rsid w:val="00AC1E10"/>
    <w:rsid w:val="00AF6158"/>
    <w:rsid w:val="00B21F3C"/>
    <w:rsid w:val="00B2730C"/>
    <w:rsid w:val="00B40BF1"/>
    <w:rsid w:val="00B56AF9"/>
    <w:rsid w:val="00B75A9F"/>
    <w:rsid w:val="00B8143F"/>
    <w:rsid w:val="00B86881"/>
    <w:rsid w:val="00BA096D"/>
    <w:rsid w:val="00BD4181"/>
    <w:rsid w:val="00C01A56"/>
    <w:rsid w:val="00C36583"/>
    <w:rsid w:val="00C44D77"/>
    <w:rsid w:val="00C769E9"/>
    <w:rsid w:val="00C7779D"/>
    <w:rsid w:val="00C90E2B"/>
    <w:rsid w:val="00C9411B"/>
    <w:rsid w:val="00C95EF6"/>
    <w:rsid w:val="00CC604A"/>
    <w:rsid w:val="00CD2A90"/>
    <w:rsid w:val="00CF2A03"/>
    <w:rsid w:val="00D26B89"/>
    <w:rsid w:val="00D3057B"/>
    <w:rsid w:val="00D34A1F"/>
    <w:rsid w:val="00D50855"/>
    <w:rsid w:val="00D61B8A"/>
    <w:rsid w:val="00D61E8A"/>
    <w:rsid w:val="00D744DE"/>
    <w:rsid w:val="00D93BA6"/>
    <w:rsid w:val="00DA18BA"/>
    <w:rsid w:val="00DC6CF0"/>
    <w:rsid w:val="00DD5A4F"/>
    <w:rsid w:val="00DE58E5"/>
    <w:rsid w:val="00DF1B41"/>
    <w:rsid w:val="00DF5BE4"/>
    <w:rsid w:val="00E20152"/>
    <w:rsid w:val="00E35A5C"/>
    <w:rsid w:val="00E40BE9"/>
    <w:rsid w:val="00E4366B"/>
    <w:rsid w:val="00E653AA"/>
    <w:rsid w:val="00E752E2"/>
    <w:rsid w:val="00E9291F"/>
    <w:rsid w:val="00ED2CC1"/>
    <w:rsid w:val="00ED52E9"/>
    <w:rsid w:val="00ED69AF"/>
    <w:rsid w:val="00EF326B"/>
    <w:rsid w:val="00EF645E"/>
    <w:rsid w:val="00EF7C7A"/>
    <w:rsid w:val="00F11EDE"/>
    <w:rsid w:val="00F17CA4"/>
    <w:rsid w:val="00F311CD"/>
    <w:rsid w:val="00F4407B"/>
    <w:rsid w:val="00F461B7"/>
    <w:rsid w:val="00F47B71"/>
    <w:rsid w:val="00F51AE1"/>
    <w:rsid w:val="00F55070"/>
    <w:rsid w:val="00F60F7F"/>
    <w:rsid w:val="00F745EF"/>
    <w:rsid w:val="00F756B1"/>
    <w:rsid w:val="00F83463"/>
    <w:rsid w:val="00FA1DDB"/>
    <w:rsid w:val="00FA2670"/>
    <w:rsid w:val="00FC652B"/>
    <w:rsid w:val="00FD6456"/>
    <w:rsid w:val="00FE1062"/>
    <w:rsid w:val="00FE1C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645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E52F6"/>
    <w:pPr>
      <w:keepNext/>
      <w:widowControl/>
      <w:spacing w:before="240" w:after="60" w:line="480" w:lineRule="auto"/>
      <w:jc w:val="left"/>
      <w:outlineLvl w:val="0"/>
    </w:pPr>
    <w:rPr>
      <w:rFonts w:ascii="Arial" w:eastAsia="宋体" w:hAnsi="Arial" w:cs="Arial"/>
      <w:b/>
      <w:bCs/>
      <w:kern w:val="32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F4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F4AA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F4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F4AAF"/>
    <w:rPr>
      <w:sz w:val="18"/>
      <w:szCs w:val="18"/>
    </w:rPr>
  </w:style>
  <w:style w:type="character" w:styleId="a5">
    <w:name w:val="Hyperlink"/>
    <w:basedOn w:val="a0"/>
    <w:uiPriority w:val="99"/>
    <w:unhideWhenUsed/>
    <w:rsid w:val="00FA1DDB"/>
    <w:rPr>
      <w:color w:val="0000FF" w:themeColor="hyperlink"/>
      <w:u w:val="single"/>
    </w:rPr>
  </w:style>
  <w:style w:type="character" w:customStyle="1" w:styleId="fontstyle01">
    <w:name w:val="fontstyle01"/>
    <w:basedOn w:val="a0"/>
    <w:rsid w:val="00C01A56"/>
    <w:rPr>
      <w:rFonts w:ascii="MinionPro-Bold" w:hAnsi="MinionPro-Bold" w:hint="default"/>
      <w:b/>
      <w:bCs/>
      <w:i w:val="0"/>
      <w:iCs w:val="0"/>
      <w:color w:val="000000"/>
      <w:sz w:val="16"/>
      <w:szCs w:val="16"/>
    </w:rPr>
  </w:style>
  <w:style w:type="paragraph" w:styleId="a6">
    <w:name w:val="Balloon Text"/>
    <w:basedOn w:val="a"/>
    <w:link w:val="Char1"/>
    <w:uiPriority w:val="99"/>
    <w:semiHidden/>
    <w:unhideWhenUsed/>
    <w:rsid w:val="0015222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52224"/>
    <w:rPr>
      <w:sz w:val="18"/>
      <w:szCs w:val="18"/>
    </w:rPr>
  </w:style>
  <w:style w:type="character" w:customStyle="1" w:styleId="fontstyle21">
    <w:name w:val="fontstyle21"/>
    <w:basedOn w:val="a0"/>
    <w:rsid w:val="008B3623"/>
    <w:rPr>
      <w:rFonts w:ascii="AdvTTdd0b0455.B" w:hAnsi="AdvTTdd0b0455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1Char">
    <w:name w:val="标题 1 Char"/>
    <w:basedOn w:val="a0"/>
    <w:link w:val="1"/>
    <w:uiPriority w:val="9"/>
    <w:rsid w:val="006E52F6"/>
    <w:rPr>
      <w:rFonts w:ascii="Arial" w:eastAsia="宋体" w:hAnsi="Arial" w:cs="Arial"/>
      <w:b/>
      <w:bCs/>
      <w:kern w:val="32"/>
      <w:sz w:val="32"/>
      <w:szCs w:val="32"/>
      <w:lang w:eastAsia="en-US"/>
    </w:rPr>
  </w:style>
  <w:style w:type="paragraph" w:customStyle="1" w:styleId="MDPI12title">
    <w:name w:val="MDPI_1.2_title"/>
    <w:next w:val="a"/>
    <w:qFormat/>
    <w:rsid w:val="00F4407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F4407B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Authornames">
    <w:name w:val="Author names"/>
    <w:basedOn w:val="a"/>
    <w:next w:val="a"/>
    <w:qFormat/>
    <w:rsid w:val="00F4407B"/>
    <w:pPr>
      <w:widowControl/>
      <w:spacing w:before="240" w:line="360" w:lineRule="auto"/>
      <w:jc w:val="left"/>
    </w:pPr>
    <w:rPr>
      <w:rFonts w:ascii="Times New Roman" w:eastAsia="宋体" w:hAnsi="Times New Roman" w:cs="Times New Roman"/>
      <w:kern w:val="0"/>
      <w:sz w:val="28"/>
      <w:szCs w:val="24"/>
      <w:lang w:val="en-GB" w:eastAsia="en-GB"/>
    </w:rPr>
  </w:style>
  <w:style w:type="character" w:customStyle="1" w:styleId="fontstyle31">
    <w:name w:val="fontstyle31"/>
    <w:basedOn w:val="a0"/>
    <w:rsid w:val="00DE58E5"/>
    <w:rPr>
      <w:rFonts w:ascii="AdvTT16f3b945.B+03" w:hAnsi="AdvTT16f3b945.B+03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a0"/>
    <w:rsid w:val="00DE58E5"/>
    <w:rPr>
      <w:rFonts w:ascii="AdvOT82c4f4c4" w:hAnsi="AdvOT82c4f4c4" w:hint="default"/>
      <w:b w:val="0"/>
      <w:bCs w:val="0"/>
      <w:i w:val="0"/>
      <w:iCs w:val="0"/>
      <w:color w:val="000000"/>
      <w:sz w:val="16"/>
      <w:szCs w:val="16"/>
    </w:rPr>
  </w:style>
  <w:style w:type="paragraph" w:styleId="a7">
    <w:name w:val="Title"/>
    <w:basedOn w:val="a"/>
    <w:next w:val="a"/>
    <w:link w:val="Char2"/>
    <w:uiPriority w:val="10"/>
    <w:qFormat/>
    <w:rsid w:val="005F26A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7"/>
    <w:uiPriority w:val="10"/>
    <w:rsid w:val="005F26AC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71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3.emf"/><Relationship Id="rId18" Type="http://schemas.openxmlformats.org/officeDocument/2006/relationships/oleObject" Target="embeddings/oleObject5.bin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7.emf"/><Relationship Id="rId7" Type="http://schemas.openxmlformats.org/officeDocument/2006/relationships/hyperlink" Target="mailto:wybwho@163.com" TargetMode="Externa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5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24" Type="http://schemas.openxmlformats.org/officeDocument/2006/relationships/image" Target="media/image9.png"/><Relationship Id="rId5" Type="http://schemas.openxmlformats.org/officeDocument/2006/relationships/footnotes" Target="footnotes.xml"/><Relationship Id="rId15" Type="http://schemas.openxmlformats.org/officeDocument/2006/relationships/image" Target="media/image4.emf"/><Relationship Id="rId23" Type="http://schemas.openxmlformats.org/officeDocument/2006/relationships/image" Target="media/image8.tiff"/><Relationship Id="rId10" Type="http://schemas.openxmlformats.org/officeDocument/2006/relationships/oleObject" Target="embeddings/oleObject1.bin"/><Relationship Id="rId19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&#26032;&#24314;%20Microsoft%20Excel%20&#24037;&#20316;&#3492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plotArea>
      <c:layout/>
      <c:barChart>
        <c:barDir val="col"/>
        <c:grouping val="stacked"/>
        <c:ser>
          <c:idx val="0"/>
          <c:order val="0"/>
          <c:dLbls>
            <c:showVal val="1"/>
          </c:dLbls>
          <c:cat>
            <c:strRef>
              <c:f>Sheet1!$P$30:$S$30</c:f>
              <c:strCache>
                <c:ptCount val="4"/>
                <c:pt idx="0">
                  <c:v>Chongqing</c:v>
                </c:pt>
                <c:pt idx="1">
                  <c:v>Hebei</c:v>
                </c:pt>
                <c:pt idx="2">
                  <c:v>Shandong</c:v>
                </c:pt>
                <c:pt idx="3">
                  <c:v>Shanxi</c:v>
                </c:pt>
              </c:strCache>
            </c:strRef>
          </c:cat>
          <c:val>
            <c:numRef>
              <c:f>Sheet1!$P$31:$S$31</c:f>
              <c:numCache>
                <c:formatCode>General</c:formatCode>
                <c:ptCount val="4"/>
                <c:pt idx="0">
                  <c:v>0.78100000000000003</c:v>
                </c:pt>
                <c:pt idx="1">
                  <c:v>0.49000000000000032</c:v>
                </c:pt>
                <c:pt idx="2">
                  <c:v>0.70500000000000063</c:v>
                </c:pt>
                <c:pt idx="3">
                  <c:v>0.68200000000000305</c:v>
                </c:pt>
              </c:numCache>
            </c:numRef>
          </c:val>
        </c:ser>
        <c:overlap val="100"/>
        <c:axId val="522827648"/>
        <c:axId val="519094272"/>
      </c:barChart>
      <c:catAx>
        <c:axId val="52282764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Area</a:t>
                </a:r>
                <a:endParaRPr lang="zh-CN" altLang="en-US"/>
              </a:p>
            </c:rich>
          </c:tx>
        </c:title>
        <c:tickLblPos val="nextTo"/>
        <c:spPr>
          <a:noFill/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/>
            </a:pPr>
            <a:endParaRPr lang="zh-CN"/>
          </a:p>
        </c:txPr>
        <c:crossAx val="519094272"/>
        <c:crosses val="autoZero"/>
        <c:auto val="1"/>
        <c:lblAlgn val="ctr"/>
        <c:lblOffset val="100"/>
      </c:catAx>
      <c:valAx>
        <c:axId val="51909427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/>
                  <a:t>Incidence</a:t>
                </a:r>
                <a:r>
                  <a:rPr lang="en-US" altLang="zh-CN" baseline="0"/>
                  <a:t> rate(1/100,000)</a:t>
                </a:r>
                <a:endParaRPr lang="zh-CN" altLang="en-US"/>
              </a:p>
            </c:rich>
          </c:tx>
        </c:title>
        <c:numFmt formatCode="General" sourceLinked="1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>
                <a:solidFill>
                  <a:schemeClr val="tx1"/>
                </a:solidFill>
              </a:defRPr>
            </a:pPr>
            <a:endParaRPr lang="zh-CN"/>
          </a:p>
        </c:txPr>
        <c:crossAx val="522827648"/>
        <c:crosses val="autoZero"/>
        <c:crossBetween val="between"/>
      </c:valAx>
      <c:spPr>
        <a:ln w="25400"/>
      </c:spPr>
    </c:plotArea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BA6AFB-444E-474C-8E3A-4017785D1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59</Words>
  <Characters>7747</Characters>
  <Application>Microsoft Office Word</Application>
  <DocSecurity>0</DocSecurity>
  <Lines>64</Lines>
  <Paragraphs>18</Paragraphs>
  <ScaleCrop>false</ScaleCrop>
  <Company>微软中国</Company>
  <LinksUpToDate>false</LinksUpToDate>
  <CharactersWithSpaces>9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王永斌</cp:lastModifiedBy>
  <cp:revision>8</cp:revision>
  <dcterms:created xsi:type="dcterms:W3CDTF">2020-09-21T13:24:00Z</dcterms:created>
  <dcterms:modified xsi:type="dcterms:W3CDTF">2020-09-22T01:41:00Z</dcterms:modified>
</cp:coreProperties>
</file>